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BA7" w:rsidRPr="001E70F2" w:rsidRDefault="00BC66A8" w:rsidP="001D30C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E70F2">
        <w:rPr>
          <w:rFonts w:ascii="Times New Roman" w:hAnsi="Times New Roman" w:cs="Times New Roman"/>
          <w:b/>
          <w:sz w:val="24"/>
          <w:szCs w:val="24"/>
        </w:rPr>
        <w:t>S</w:t>
      </w:r>
      <w:r w:rsidR="00E51BD6">
        <w:rPr>
          <w:rFonts w:ascii="Times New Roman" w:hAnsi="Times New Roman" w:cs="Times New Roman"/>
          <w:b/>
          <w:sz w:val="24"/>
          <w:szCs w:val="24"/>
        </w:rPr>
        <w:t>1</w:t>
      </w:r>
      <w:r w:rsidRPr="001E70F2">
        <w:rPr>
          <w:rFonts w:ascii="Times New Roman" w:hAnsi="Times New Roman" w:cs="Times New Roman"/>
          <w:b/>
          <w:sz w:val="24"/>
          <w:szCs w:val="24"/>
        </w:rPr>
        <w:t xml:space="preserve"> Table. Difference </w:t>
      </w:r>
      <w:r w:rsidR="00374719" w:rsidRPr="001E70F2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1E70F2">
        <w:rPr>
          <w:rFonts w:ascii="Times New Roman" w:hAnsi="Times New Roman" w:cs="Times New Roman"/>
          <w:b/>
          <w:sz w:val="24"/>
          <w:szCs w:val="24"/>
        </w:rPr>
        <w:t xml:space="preserve">baseline characteristics between </w:t>
      </w:r>
      <w:r w:rsidR="00C66D5C" w:rsidRPr="001E70F2">
        <w:rPr>
          <w:rFonts w:ascii="Times New Roman" w:hAnsi="Times New Roman" w:cs="Times New Roman"/>
          <w:b/>
          <w:sz w:val="24"/>
          <w:szCs w:val="24"/>
        </w:rPr>
        <w:t>subclinical hypothyroidism an</w:t>
      </w:r>
      <w:bookmarkStart w:id="0" w:name="_GoBack"/>
      <w:bookmarkEnd w:id="0"/>
      <w:r w:rsidR="00C66D5C" w:rsidRPr="001E70F2">
        <w:rPr>
          <w:rFonts w:ascii="Times New Roman" w:hAnsi="Times New Roman" w:cs="Times New Roman"/>
          <w:b/>
          <w:sz w:val="24"/>
          <w:szCs w:val="24"/>
        </w:rPr>
        <w:t xml:space="preserve">d </w:t>
      </w:r>
      <w:r w:rsidRPr="001E70F2">
        <w:rPr>
          <w:rFonts w:ascii="Times New Roman" w:hAnsi="Times New Roman" w:cs="Times New Roman"/>
          <w:b/>
          <w:sz w:val="24"/>
          <w:szCs w:val="24"/>
        </w:rPr>
        <w:t xml:space="preserve">euthyroidism </w:t>
      </w:r>
      <w:r w:rsidR="00C66D5C" w:rsidRPr="001E70F2">
        <w:rPr>
          <w:rFonts w:ascii="Times New Roman" w:hAnsi="Times New Roman" w:cs="Times New Roman"/>
          <w:b/>
          <w:sz w:val="24"/>
          <w:szCs w:val="24"/>
        </w:rPr>
        <w:t xml:space="preserve">groups among </w:t>
      </w:r>
      <w:r w:rsidR="00374719" w:rsidRPr="001E70F2">
        <w:rPr>
          <w:rFonts w:ascii="Times New Roman" w:hAnsi="Times New Roman" w:cs="Times New Roman"/>
          <w:b/>
          <w:sz w:val="24"/>
          <w:szCs w:val="24"/>
        </w:rPr>
        <w:t xml:space="preserve">subjects </w:t>
      </w:r>
      <w:r w:rsidR="00C66D5C" w:rsidRPr="001E70F2">
        <w:rPr>
          <w:rFonts w:ascii="Times New Roman" w:hAnsi="Times New Roman" w:cs="Times New Roman"/>
          <w:b/>
          <w:sz w:val="24"/>
          <w:szCs w:val="24"/>
        </w:rPr>
        <w:t>who were</w:t>
      </w:r>
      <w:r w:rsidRPr="001E70F2">
        <w:rPr>
          <w:rFonts w:ascii="Times New Roman" w:hAnsi="Times New Roman" w:cs="Times New Roman"/>
          <w:b/>
          <w:sz w:val="24"/>
          <w:szCs w:val="24"/>
        </w:rPr>
        <w:t xml:space="preserve"> follow</w:t>
      </w:r>
      <w:r w:rsidR="00C66D5C" w:rsidRPr="001E70F2">
        <w:rPr>
          <w:rFonts w:ascii="Times New Roman" w:hAnsi="Times New Roman" w:cs="Times New Roman"/>
          <w:b/>
          <w:sz w:val="24"/>
          <w:szCs w:val="24"/>
        </w:rPr>
        <w:t xml:space="preserve">ed </w:t>
      </w:r>
      <w:r w:rsidRPr="001E70F2">
        <w:rPr>
          <w:rFonts w:ascii="Times New Roman" w:hAnsi="Times New Roman" w:cs="Times New Roman"/>
          <w:b/>
          <w:sz w:val="24"/>
          <w:szCs w:val="24"/>
        </w:rPr>
        <w:t>up</w:t>
      </w:r>
      <w:r w:rsidR="00C66D5C" w:rsidRPr="001E70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4719" w:rsidRPr="001E70F2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C66D5C" w:rsidRPr="001E70F2">
        <w:rPr>
          <w:rFonts w:ascii="Times New Roman" w:hAnsi="Times New Roman" w:cs="Times New Roman"/>
          <w:b/>
          <w:sz w:val="24"/>
          <w:szCs w:val="24"/>
        </w:rPr>
        <w:t>m</w:t>
      </w:r>
      <w:r w:rsidRPr="001E70F2">
        <w:rPr>
          <w:rFonts w:ascii="Times New Roman" w:hAnsi="Times New Roman" w:cs="Times New Roman"/>
          <w:b/>
          <w:sz w:val="24"/>
          <w:szCs w:val="24"/>
        </w:rPr>
        <w:t>ore than 5 years.</w:t>
      </w:r>
    </w:p>
    <w:tbl>
      <w:tblPr>
        <w:tblStyle w:val="a6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95"/>
        <w:gridCol w:w="2802"/>
        <w:gridCol w:w="2449"/>
        <w:gridCol w:w="993"/>
      </w:tblGrid>
      <w:tr w:rsidR="00A95288" w:rsidRPr="001E70F2" w:rsidTr="00A95288">
        <w:trPr>
          <w:trHeight w:val="387"/>
        </w:trPr>
        <w:tc>
          <w:tcPr>
            <w:tcW w:w="0" w:type="auto"/>
            <w:vMerge w:val="restart"/>
            <w:noWrap/>
            <w:hideMark/>
          </w:tcPr>
          <w:p w:rsidR="00A95288" w:rsidRPr="001E70F2" w:rsidRDefault="00A9528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  <w:p w:rsidR="00A95288" w:rsidRPr="001E70F2" w:rsidRDefault="00A95288" w:rsidP="001F121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hideMark/>
          </w:tcPr>
          <w:p w:rsidR="00A95288" w:rsidRPr="001E70F2" w:rsidRDefault="00A95288" w:rsidP="001F12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bclinical hypothyroidism</w:t>
            </w:r>
          </w:p>
        </w:tc>
        <w:tc>
          <w:tcPr>
            <w:tcW w:w="2449" w:type="dxa"/>
            <w:hideMark/>
          </w:tcPr>
          <w:p w:rsidR="00A95288" w:rsidRPr="001E70F2" w:rsidRDefault="00A95288" w:rsidP="001F12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uthyroidism</w:t>
            </w:r>
          </w:p>
        </w:tc>
        <w:tc>
          <w:tcPr>
            <w:tcW w:w="993" w:type="dxa"/>
            <w:vMerge w:val="restart"/>
            <w:noWrap/>
            <w:hideMark/>
          </w:tcPr>
          <w:p w:rsidR="00A95288" w:rsidRPr="001E70F2" w:rsidRDefault="00A95288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  <w:p w:rsidR="00A95288" w:rsidRPr="001E70F2" w:rsidRDefault="00A95288" w:rsidP="001F121A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</w:tr>
      <w:tr w:rsidR="00A95288" w:rsidRPr="001E70F2" w:rsidTr="00A95288">
        <w:trPr>
          <w:trHeight w:val="387"/>
        </w:trPr>
        <w:tc>
          <w:tcPr>
            <w:tcW w:w="0" w:type="auto"/>
            <w:vMerge/>
            <w:tcBorders>
              <w:bottom w:val="single" w:sz="24" w:space="0" w:color="auto"/>
            </w:tcBorders>
            <w:noWrap/>
            <w:hideMark/>
          </w:tcPr>
          <w:p w:rsidR="00A95288" w:rsidRPr="001E70F2" w:rsidRDefault="00A95288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hideMark/>
          </w:tcPr>
          <w:p w:rsidR="00A95288" w:rsidRPr="001E70F2" w:rsidRDefault="00A95288" w:rsidP="001F12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1E70F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45)</w:t>
            </w:r>
          </w:p>
        </w:tc>
        <w:tc>
          <w:tcPr>
            <w:tcW w:w="2449" w:type="dxa"/>
            <w:tcBorders>
              <w:bottom w:val="single" w:sz="24" w:space="0" w:color="auto"/>
            </w:tcBorders>
            <w:hideMark/>
          </w:tcPr>
          <w:p w:rsidR="00A95288" w:rsidRPr="001E70F2" w:rsidRDefault="00A95288" w:rsidP="001F12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1E70F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3,346)</w:t>
            </w:r>
          </w:p>
        </w:tc>
        <w:tc>
          <w:tcPr>
            <w:tcW w:w="993" w:type="dxa"/>
            <w:vMerge/>
            <w:tcBorders>
              <w:bottom w:val="single" w:sz="24" w:space="0" w:color="auto"/>
            </w:tcBorders>
            <w:noWrap/>
            <w:hideMark/>
          </w:tcPr>
          <w:p w:rsidR="00A95288" w:rsidRPr="001E70F2" w:rsidRDefault="00A95288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tcBorders>
              <w:top w:val="single" w:sz="24" w:space="0" w:color="auto"/>
            </w:tcBorders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0" w:type="auto"/>
            <w:tcBorders>
              <w:top w:val="single" w:sz="24" w:space="0" w:color="auto"/>
            </w:tcBorders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1 ± 8.0</w:t>
            </w:r>
          </w:p>
        </w:tc>
        <w:tc>
          <w:tcPr>
            <w:tcW w:w="2449" w:type="dxa"/>
            <w:tcBorders>
              <w:top w:val="single" w:sz="24" w:space="0" w:color="auto"/>
            </w:tcBorders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2 ± 7.9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65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emale, n (%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13.3)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8 (14.6)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94E12" w:rsidRPr="001E70F2" w:rsidTr="007E0EEC">
        <w:trPr>
          <w:trHeight w:val="387"/>
        </w:trPr>
        <w:tc>
          <w:tcPr>
            <w:tcW w:w="0" w:type="auto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hyroid status</w:t>
            </w:r>
          </w:p>
        </w:tc>
        <w:tc>
          <w:tcPr>
            <w:tcW w:w="6244" w:type="dxa"/>
            <w:gridSpan w:val="3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TSH (mU/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3 (7.46, 10.6)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5 (1.44, 2.9)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Free T4 (ng/dL)</w:t>
            </w:r>
          </w:p>
        </w:tc>
        <w:tc>
          <w:tcPr>
            <w:tcW w:w="0" w:type="auto"/>
            <w:hideMark/>
          </w:tcPr>
          <w:p w:rsidR="001F121A" w:rsidRPr="001E70F2" w:rsidRDefault="001F121A" w:rsidP="003532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  <w:r w:rsidR="003532DB"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532DB"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 0.16</w:t>
            </w:r>
          </w:p>
        </w:tc>
        <w:tc>
          <w:tcPr>
            <w:tcW w:w="2449" w:type="dxa"/>
            <w:hideMark/>
          </w:tcPr>
          <w:p w:rsidR="001F121A" w:rsidRPr="001E70F2" w:rsidRDefault="003532DB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 ± 0.18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Total T3 (ng/dL)</w:t>
            </w:r>
          </w:p>
        </w:tc>
        <w:tc>
          <w:tcPr>
            <w:tcW w:w="0" w:type="auto"/>
            <w:hideMark/>
          </w:tcPr>
          <w:p w:rsidR="001F121A" w:rsidRPr="001E70F2" w:rsidRDefault="003B515D" w:rsidP="003B515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 ± 13</w:t>
            </w:r>
          </w:p>
        </w:tc>
        <w:tc>
          <w:tcPr>
            <w:tcW w:w="2449" w:type="dxa"/>
            <w:hideMark/>
          </w:tcPr>
          <w:p w:rsidR="001F121A" w:rsidRPr="001E70F2" w:rsidRDefault="003B515D" w:rsidP="003B515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 ± 20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29 </w:t>
            </w:r>
          </w:p>
        </w:tc>
      </w:tr>
      <w:tr w:rsidR="00494E12" w:rsidRPr="001E70F2" w:rsidTr="00EC6C95">
        <w:trPr>
          <w:trHeight w:val="387"/>
        </w:trPr>
        <w:tc>
          <w:tcPr>
            <w:tcW w:w="0" w:type="auto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lood pressure</w:t>
            </w:r>
          </w:p>
        </w:tc>
        <w:tc>
          <w:tcPr>
            <w:tcW w:w="6244" w:type="dxa"/>
            <w:gridSpan w:val="3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Systolic (mmHg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.6 ± 15.0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.0 ± 14.5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33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Diastolic (mmHg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2 ± 9.2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4 ± 10.3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93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 (kg/m</w:t>
            </w: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 ± 2.6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 ± 2.6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12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icrosomal Ab (U/m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1, 461)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, 1)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494E12" w:rsidRPr="001E70F2" w:rsidTr="00A544EA">
        <w:trPr>
          <w:trHeight w:val="387"/>
        </w:trPr>
        <w:tc>
          <w:tcPr>
            <w:tcW w:w="0" w:type="auto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pid profile</w:t>
            </w:r>
          </w:p>
        </w:tc>
        <w:tc>
          <w:tcPr>
            <w:tcW w:w="6244" w:type="dxa"/>
            <w:gridSpan w:val="3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Cholesterol (mg/d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.1 ± 28.3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.8 ± 32.5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23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TG (mg/d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.2 ± 81.9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.3 ± 81.2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7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LDL-C (mg/d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.4 ± 25.2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.2 ± 28.1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5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HDL-C (mg/d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8 ± 13.9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7 ± 13.4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62 </w:t>
            </w:r>
          </w:p>
        </w:tc>
      </w:tr>
      <w:tr w:rsidR="00494E12" w:rsidRPr="001E70F2" w:rsidTr="0093682B">
        <w:trPr>
          <w:trHeight w:val="387"/>
        </w:trPr>
        <w:tc>
          <w:tcPr>
            <w:tcW w:w="0" w:type="auto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ver function test</w:t>
            </w:r>
          </w:p>
        </w:tc>
        <w:tc>
          <w:tcPr>
            <w:tcW w:w="6244" w:type="dxa"/>
            <w:gridSpan w:val="3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ALT (U/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3 ± 10.2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7 ± 17.1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0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AST (U/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6 ± 5.2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 ± 9.9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2 </w:t>
            </w:r>
          </w:p>
        </w:tc>
      </w:tr>
      <w:tr w:rsidR="00494E12" w:rsidRPr="001E70F2" w:rsidTr="00917508">
        <w:trPr>
          <w:trHeight w:val="387"/>
        </w:trPr>
        <w:tc>
          <w:tcPr>
            <w:tcW w:w="0" w:type="auto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6244" w:type="dxa"/>
            <w:gridSpan w:val="3"/>
            <w:hideMark/>
          </w:tcPr>
          <w:p w:rsidR="00494E12" w:rsidRPr="001E70F2" w:rsidRDefault="00494E12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FBS (mg/d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8 ± 10.3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0 ± 16.7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HbA1c (%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1 ± 0.63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5 ± 0.72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7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91, 1.07)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(0.87, 1.05)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RP (mg/dL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 (0.03, 0.10)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 (0.03, 0.11)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57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urrent smoker, n (%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12.8)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3 (25.2)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3F288B" w:rsidRPr="001E70F2" w:rsidRDefault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xercise (&gt;3/week), n (%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17.8)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0 (27.0)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1F121A" w:rsidRPr="001E70F2" w:rsidTr="00A95288">
        <w:trPr>
          <w:trHeight w:val="387"/>
        </w:trPr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tabolic syndrome, n (%)</w:t>
            </w:r>
          </w:p>
        </w:tc>
        <w:tc>
          <w:tcPr>
            <w:tcW w:w="0" w:type="auto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20.0)</w:t>
            </w:r>
          </w:p>
        </w:tc>
        <w:tc>
          <w:tcPr>
            <w:tcW w:w="2449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4 (23.1)</w:t>
            </w:r>
          </w:p>
        </w:tc>
        <w:tc>
          <w:tcPr>
            <w:tcW w:w="993" w:type="dxa"/>
            <w:hideMark/>
          </w:tcPr>
          <w:p w:rsidR="001F121A" w:rsidRPr="001E70F2" w:rsidRDefault="001F121A" w:rsidP="001F12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70F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</w:tr>
    </w:tbl>
    <w:p w:rsidR="008E47EA" w:rsidRDefault="005130FD" w:rsidP="0008168F">
      <w:pPr>
        <w:spacing w:line="240" w:lineRule="auto"/>
      </w:pPr>
      <w:r w:rsidRPr="001E70F2">
        <w:rPr>
          <w:rFonts w:ascii="Times New Roman" w:hAnsi="Times New Roman" w:cs="Times New Roman"/>
          <w:sz w:val="22"/>
        </w:rPr>
        <w:t xml:space="preserve">Continuous data were given as </w:t>
      </w:r>
      <w:r w:rsidR="005D0E60" w:rsidRPr="001E70F2">
        <w:rPr>
          <w:rFonts w:ascii="Times New Roman" w:hAnsi="Times New Roman" w:cs="Times New Roman"/>
          <w:sz w:val="22"/>
        </w:rPr>
        <w:t xml:space="preserve">the </w:t>
      </w:r>
      <w:r w:rsidRPr="001E70F2">
        <w:rPr>
          <w:rFonts w:ascii="Times New Roman" w:hAnsi="Times New Roman" w:cs="Times New Roman"/>
          <w:sz w:val="22"/>
        </w:rPr>
        <w:t xml:space="preserve">mean ± SD or median </w:t>
      </w:r>
      <w:r w:rsidR="00B9172C" w:rsidRPr="001E70F2">
        <w:rPr>
          <w:rFonts w:ascii="Times New Roman" w:hAnsi="Times New Roman" w:cs="Times New Roman"/>
          <w:sz w:val="22"/>
        </w:rPr>
        <w:t>(</w:t>
      </w:r>
      <w:r w:rsidRPr="001E70F2">
        <w:rPr>
          <w:rFonts w:ascii="Times New Roman" w:hAnsi="Times New Roman" w:cs="Times New Roman"/>
          <w:sz w:val="22"/>
        </w:rPr>
        <w:t>IQ</w:t>
      </w:r>
      <w:r w:rsidR="00B9172C" w:rsidRPr="001E70F2">
        <w:rPr>
          <w:rFonts w:ascii="Times New Roman" w:hAnsi="Times New Roman" w:cs="Times New Roman"/>
          <w:sz w:val="22"/>
        </w:rPr>
        <w:t>R). N</w:t>
      </w:r>
      <w:r w:rsidRPr="001E70F2">
        <w:rPr>
          <w:rFonts w:ascii="Times New Roman" w:hAnsi="Times New Roman" w:cs="Times New Roman"/>
          <w:sz w:val="22"/>
        </w:rPr>
        <w:t xml:space="preserve">ominal data were given as absolute numbers (percentage values). </w:t>
      </w:r>
      <w:r w:rsidR="00B9172C" w:rsidRPr="001E70F2">
        <w:rPr>
          <w:rFonts w:ascii="Times New Roman" w:hAnsi="Times New Roman" w:cs="Times New Roman"/>
          <w:sz w:val="22"/>
        </w:rPr>
        <w:t>χ</w:t>
      </w:r>
      <w:r w:rsidR="00B9172C" w:rsidRPr="001E70F2">
        <w:rPr>
          <w:rFonts w:ascii="Times New Roman" w:hAnsi="Times New Roman" w:cs="Times New Roman"/>
          <w:sz w:val="22"/>
          <w:vertAlign w:val="superscript"/>
        </w:rPr>
        <w:t>2</w:t>
      </w:r>
      <w:r w:rsidR="00B9172C" w:rsidRPr="001E70F2">
        <w:rPr>
          <w:rFonts w:ascii="Times New Roman" w:hAnsi="Times New Roman" w:cs="Times New Roman"/>
          <w:sz w:val="22"/>
        </w:rPr>
        <w:t xml:space="preserve">-test (nominal data) or </w:t>
      </w:r>
      <w:r w:rsidR="00374719" w:rsidRPr="001E70F2">
        <w:rPr>
          <w:rFonts w:ascii="Times New Roman" w:hAnsi="Times New Roman" w:cs="Times New Roman"/>
          <w:sz w:val="22"/>
        </w:rPr>
        <w:t xml:space="preserve">Wilcoxon </w:t>
      </w:r>
      <w:r w:rsidR="00B9172C" w:rsidRPr="001E70F2">
        <w:rPr>
          <w:rFonts w:ascii="Times New Roman" w:hAnsi="Times New Roman" w:cs="Times New Roman"/>
          <w:sz w:val="22"/>
        </w:rPr>
        <w:t xml:space="preserve">rank sum test (continuous data) were performed. </w:t>
      </w:r>
      <w:r w:rsidRPr="001E70F2">
        <w:rPr>
          <w:rFonts w:ascii="Times New Roman" w:hAnsi="Times New Roman" w:cs="Times New Roman"/>
          <w:sz w:val="22"/>
        </w:rPr>
        <w:t xml:space="preserve">TSH, serum thyrotropin; BMI, body mass index; TG, triglyceride; LDL-C, low-density lipoprotein cholesterol; HDL, high-density lipoprotein cholesterol; AST, </w:t>
      </w:r>
      <w:r w:rsidR="00551635" w:rsidRPr="001E70F2">
        <w:rPr>
          <w:rFonts w:ascii="Times New Roman" w:hAnsi="Times New Roman" w:cs="Times New Roman"/>
          <w:sz w:val="22"/>
        </w:rPr>
        <w:t>aspartate</w:t>
      </w:r>
      <w:r w:rsidRPr="001E70F2">
        <w:rPr>
          <w:rFonts w:ascii="Times New Roman" w:hAnsi="Times New Roman" w:cs="Times New Roman"/>
          <w:sz w:val="22"/>
        </w:rPr>
        <w:t xml:space="preserve"> aminotransferase; ALT, alanine aminotransferase; FBS, fasting blood sugar; HbA1c, hemoglobin A1c; CRP, C-reactive </w:t>
      </w:r>
      <w:r w:rsidRPr="001E70F2">
        <w:rPr>
          <w:rFonts w:ascii="Times New Roman" w:hAnsi="Times New Roman" w:cs="Times New Roman"/>
          <w:sz w:val="22"/>
        </w:rPr>
        <w:lastRenderedPageBreak/>
        <w:t>protein.</w:t>
      </w:r>
    </w:p>
    <w:sectPr w:rsidR="008E47EA" w:rsidSect="00A4385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780" w:rsidRDefault="00B26780" w:rsidP="00D4446B">
      <w:pPr>
        <w:spacing w:after="0" w:line="240" w:lineRule="auto"/>
      </w:pPr>
      <w:r>
        <w:separator/>
      </w:r>
    </w:p>
  </w:endnote>
  <w:endnote w:type="continuationSeparator" w:id="0">
    <w:p w:rsidR="00B26780" w:rsidRDefault="00B26780" w:rsidP="00D44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780" w:rsidRDefault="00B26780" w:rsidP="00D4446B">
      <w:pPr>
        <w:spacing w:after="0" w:line="240" w:lineRule="auto"/>
      </w:pPr>
      <w:r>
        <w:separator/>
      </w:r>
    </w:p>
  </w:footnote>
  <w:footnote w:type="continuationSeparator" w:id="0">
    <w:p w:rsidR="00B26780" w:rsidRDefault="00B26780" w:rsidP="00D444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F9198A"/>
    <w:multiLevelType w:val="multilevel"/>
    <w:tmpl w:val="D6A4E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trok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a0rwpaza9sztedzzlxp5tb5dwwsv9fvepz&quot;&gt;CIMT&lt;record-ids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424C0D"/>
    <w:rsid w:val="00000219"/>
    <w:rsid w:val="00000848"/>
    <w:rsid w:val="00001184"/>
    <w:rsid w:val="00001203"/>
    <w:rsid w:val="00001BDB"/>
    <w:rsid w:val="00001BED"/>
    <w:rsid w:val="000027DA"/>
    <w:rsid w:val="00002C52"/>
    <w:rsid w:val="0000306C"/>
    <w:rsid w:val="00003283"/>
    <w:rsid w:val="00003486"/>
    <w:rsid w:val="000042FE"/>
    <w:rsid w:val="00004AA9"/>
    <w:rsid w:val="000058CD"/>
    <w:rsid w:val="00007793"/>
    <w:rsid w:val="000079B5"/>
    <w:rsid w:val="000100C5"/>
    <w:rsid w:val="00011279"/>
    <w:rsid w:val="00011D77"/>
    <w:rsid w:val="000120A0"/>
    <w:rsid w:val="00013279"/>
    <w:rsid w:val="00013600"/>
    <w:rsid w:val="00013B3D"/>
    <w:rsid w:val="000142F2"/>
    <w:rsid w:val="0001439B"/>
    <w:rsid w:val="0001498C"/>
    <w:rsid w:val="00015BEA"/>
    <w:rsid w:val="000171FD"/>
    <w:rsid w:val="00017914"/>
    <w:rsid w:val="00017C51"/>
    <w:rsid w:val="00020ECE"/>
    <w:rsid w:val="00020F83"/>
    <w:rsid w:val="00021533"/>
    <w:rsid w:val="00021943"/>
    <w:rsid w:val="000219F0"/>
    <w:rsid w:val="00022D11"/>
    <w:rsid w:val="0002344C"/>
    <w:rsid w:val="00024589"/>
    <w:rsid w:val="0002504D"/>
    <w:rsid w:val="000251FE"/>
    <w:rsid w:val="000255A3"/>
    <w:rsid w:val="000260AC"/>
    <w:rsid w:val="0002624E"/>
    <w:rsid w:val="0002657C"/>
    <w:rsid w:val="00027247"/>
    <w:rsid w:val="0002765B"/>
    <w:rsid w:val="00027810"/>
    <w:rsid w:val="00030A1F"/>
    <w:rsid w:val="0003102C"/>
    <w:rsid w:val="00032CF5"/>
    <w:rsid w:val="0003364A"/>
    <w:rsid w:val="00034FB5"/>
    <w:rsid w:val="0003591E"/>
    <w:rsid w:val="00035D52"/>
    <w:rsid w:val="000370FE"/>
    <w:rsid w:val="00037763"/>
    <w:rsid w:val="00037D54"/>
    <w:rsid w:val="00040891"/>
    <w:rsid w:val="00040E95"/>
    <w:rsid w:val="00041103"/>
    <w:rsid w:val="00042005"/>
    <w:rsid w:val="0004225D"/>
    <w:rsid w:val="00042F01"/>
    <w:rsid w:val="00043FE6"/>
    <w:rsid w:val="00044DF8"/>
    <w:rsid w:val="00044F6E"/>
    <w:rsid w:val="00046B8D"/>
    <w:rsid w:val="00050BF7"/>
    <w:rsid w:val="00050D7D"/>
    <w:rsid w:val="0005108A"/>
    <w:rsid w:val="00051C66"/>
    <w:rsid w:val="0005383B"/>
    <w:rsid w:val="000545A4"/>
    <w:rsid w:val="000549E1"/>
    <w:rsid w:val="000568BE"/>
    <w:rsid w:val="00056B6C"/>
    <w:rsid w:val="000605F5"/>
    <w:rsid w:val="00060C28"/>
    <w:rsid w:val="0006149E"/>
    <w:rsid w:val="00061810"/>
    <w:rsid w:val="00061C90"/>
    <w:rsid w:val="0006335B"/>
    <w:rsid w:val="000647F8"/>
    <w:rsid w:val="0006543F"/>
    <w:rsid w:val="000666EF"/>
    <w:rsid w:val="00067268"/>
    <w:rsid w:val="0006728B"/>
    <w:rsid w:val="00070A49"/>
    <w:rsid w:val="00070C66"/>
    <w:rsid w:val="00070ED0"/>
    <w:rsid w:val="00071348"/>
    <w:rsid w:val="00071C41"/>
    <w:rsid w:val="00072FE0"/>
    <w:rsid w:val="000753F4"/>
    <w:rsid w:val="0007586C"/>
    <w:rsid w:val="000762EA"/>
    <w:rsid w:val="000763B2"/>
    <w:rsid w:val="00076ADB"/>
    <w:rsid w:val="00076D67"/>
    <w:rsid w:val="0008008D"/>
    <w:rsid w:val="000807A4"/>
    <w:rsid w:val="0008168F"/>
    <w:rsid w:val="00081774"/>
    <w:rsid w:val="00081BAD"/>
    <w:rsid w:val="0008261C"/>
    <w:rsid w:val="00082DAF"/>
    <w:rsid w:val="00083379"/>
    <w:rsid w:val="000842BF"/>
    <w:rsid w:val="000862B2"/>
    <w:rsid w:val="000901A2"/>
    <w:rsid w:val="00090BD7"/>
    <w:rsid w:val="00091563"/>
    <w:rsid w:val="000916ED"/>
    <w:rsid w:val="000922D8"/>
    <w:rsid w:val="0009246A"/>
    <w:rsid w:val="000927B2"/>
    <w:rsid w:val="000928F7"/>
    <w:rsid w:val="00092F60"/>
    <w:rsid w:val="000936AD"/>
    <w:rsid w:val="00093D99"/>
    <w:rsid w:val="0009455A"/>
    <w:rsid w:val="0009506C"/>
    <w:rsid w:val="00095E11"/>
    <w:rsid w:val="0009646C"/>
    <w:rsid w:val="00097279"/>
    <w:rsid w:val="000979CE"/>
    <w:rsid w:val="00097B2D"/>
    <w:rsid w:val="000A00FC"/>
    <w:rsid w:val="000A08D3"/>
    <w:rsid w:val="000A1434"/>
    <w:rsid w:val="000A16E2"/>
    <w:rsid w:val="000A1854"/>
    <w:rsid w:val="000A2222"/>
    <w:rsid w:val="000A2933"/>
    <w:rsid w:val="000A2B61"/>
    <w:rsid w:val="000A396F"/>
    <w:rsid w:val="000A3C6E"/>
    <w:rsid w:val="000A565C"/>
    <w:rsid w:val="000A5F3D"/>
    <w:rsid w:val="000A60A5"/>
    <w:rsid w:val="000A6DEA"/>
    <w:rsid w:val="000A7317"/>
    <w:rsid w:val="000A7702"/>
    <w:rsid w:val="000A7B04"/>
    <w:rsid w:val="000B2160"/>
    <w:rsid w:val="000B3E94"/>
    <w:rsid w:val="000B4A0E"/>
    <w:rsid w:val="000B50A2"/>
    <w:rsid w:val="000B5FFF"/>
    <w:rsid w:val="000B636E"/>
    <w:rsid w:val="000B6667"/>
    <w:rsid w:val="000B6C66"/>
    <w:rsid w:val="000B75FA"/>
    <w:rsid w:val="000B7894"/>
    <w:rsid w:val="000B7A38"/>
    <w:rsid w:val="000C0557"/>
    <w:rsid w:val="000C0612"/>
    <w:rsid w:val="000C08B6"/>
    <w:rsid w:val="000C0DBC"/>
    <w:rsid w:val="000C1EC8"/>
    <w:rsid w:val="000C2080"/>
    <w:rsid w:val="000C2411"/>
    <w:rsid w:val="000C2E55"/>
    <w:rsid w:val="000C39BB"/>
    <w:rsid w:val="000C3C63"/>
    <w:rsid w:val="000C514B"/>
    <w:rsid w:val="000C5259"/>
    <w:rsid w:val="000C61BB"/>
    <w:rsid w:val="000C67C1"/>
    <w:rsid w:val="000C6F45"/>
    <w:rsid w:val="000C7C3A"/>
    <w:rsid w:val="000D1778"/>
    <w:rsid w:val="000D17B6"/>
    <w:rsid w:val="000D1F50"/>
    <w:rsid w:val="000D2BD1"/>
    <w:rsid w:val="000D3827"/>
    <w:rsid w:val="000D4B7D"/>
    <w:rsid w:val="000D61F2"/>
    <w:rsid w:val="000D65A0"/>
    <w:rsid w:val="000D6A40"/>
    <w:rsid w:val="000D6A49"/>
    <w:rsid w:val="000D6A7F"/>
    <w:rsid w:val="000D6CEA"/>
    <w:rsid w:val="000D7B37"/>
    <w:rsid w:val="000E0550"/>
    <w:rsid w:val="000E0586"/>
    <w:rsid w:val="000E0605"/>
    <w:rsid w:val="000E1036"/>
    <w:rsid w:val="000E104A"/>
    <w:rsid w:val="000E1358"/>
    <w:rsid w:val="000E297D"/>
    <w:rsid w:val="000E3245"/>
    <w:rsid w:val="000E35DF"/>
    <w:rsid w:val="000E44BD"/>
    <w:rsid w:val="000E46F4"/>
    <w:rsid w:val="000E4781"/>
    <w:rsid w:val="000E4B3A"/>
    <w:rsid w:val="000E4BB9"/>
    <w:rsid w:val="000E65B3"/>
    <w:rsid w:val="000E773C"/>
    <w:rsid w:val="000E7AC2"/>
    <w:rsid w:val="000F26C2"/>
    <w:rsid w:val="000F2A5E"/>
    <w:rsid w:val="000F3520"/>
    <w:rsid w:val="000F47E6"/>
    <w:rsid w:val="000F4D37"/>
    <w:rsid w:val="000F51DD"/>
    <w:rsid w:val="000F73A8"/>
    <w:rsid w:val="000F73AA"/>
    <w:rsid w:val="000F7910"/>
    <w:rsid w:val="000F7E05"/>
    <w:rsid w:val="000F7E10"/>
    <w:rsid w:val="00100D09"/>
    <w:rsid w:val="00100D16"/>
    <w:rsid w:val="00100E1A"/>
    <w:rsid w:val="001022F4"/>
    <w:rsid w:val="00102C3F"/>
    <w:rsid w:val="001066C2"/>
    <w:rsid w:val="00106BD3"/>
    <w:rsid w:val="001100CB"/>
    <w:rsid w:val="001106BC"/>
    <w:rsid w:val="001115E1"/>
    <w:rsid w:val="00112002"/>
    <w:rsid w:val="00113437"/>
    <w:rsid w:val="00113EDD"/>
    <w:rsid w:val="00114126"/>
    <w:rsid w:val="001142C6"/>
    <w:rsid w:val="00115383"/>
    <w:rsid w:val="00120B33"/>
    <w:rsid w:val="00120BAB"/>
    <w:rsid w:val="00120C35"/>
    <w:rsid w:val="00120E86"/>
    <w:rsid w:val="00121C5A"/>
    <w:rsid w:val="00122443"/>
    <w:rsid w:val="001241C8"/>
    <w:rsid w:val="0012446C"/>
    <w:rsid w:val="001248B2"/>
    <w:rsid w:val="00124F5C"/>
    <w:rsid w:val="00124F74"/>
    <w:rsid w:val="001253AF"/>
    <w:rsid w:val="00126017"/>
    <w:rsid w:val="00127170"/>
    <w:rsid w:val="00127579"/>
    <w:rsid w:val="00130873"/>
    <w:rsid w:val="00130A04"/>
    <w:rsid w:val="00130D33"/>
    <w:rsid w:val="001325A8"/>
    <w:rsid w:val="001328B5"/>
    <w:rsid w:val="00132D79"/>
    <w:rsid w:val="001332E6"/>
    <w:rsid w:val="0013371A"/>
    <w:rsid w:val="001339E5"/>
    <w:rsid w:val="00134A8A"/>
    <w:rsid w:val="00135805"/>
    <w:rsid w:val="00135838"/>
    <w:rsid w:val="00136404"/>
    <w:rsid w:val="0014014C"/>
    <w:rsid w:val="001407E2"/>
    <w:rsid w:val="001415A6"/>
    <w:rsid w:val="0014234E"/>
    <w:rsid w:val="00142D0B"/>
    <w:rsid w:val="0014346B"/>
    <w:rsid w:val="00143F98"/>
    <w:rsid w:val="00146EFA"/>
    <w:rsid w:val="001475D3"/>
    <w:rsid w:val="0014789A"/>
    <w:rsid w:val="00147A7E"/>
    <w:rsid w:val="00147BBE"/>
    <w:rsid w:val="001506DA"/>
    <w:rsid w:val="00152191"/>
    <w:rsid w:val="0015236B"/>
    <w:rsid w:val="00152A01"/>
    <w:rsid w:val="00153119"/>
    <w:rsid w:val="00153D7F"/>
    <w:rsid w:val="00153DDC"/>
    <w:rsid w:val="00155557"/>
    <w:rsid w:val="0015629F"/>
    <w:rsid w:val="00157C09"/>
    <w:rsid w:val="00160016"/>
    <w:rsid w:val="00160409"/>
    <w:rsid w:val="00160D5B"/>
    <w:rsid w:val="001615F9"/>
    <w:rsid w:val="00162220"/>
    <w:rsid w:val="00162276"/>
    <w:rsid w:val="00162BF6"/>
    <w:rsid w:val="00162E48"/>
    <w:rsid w:val="001641B4"/>
    <w:rsid w:val="001647BB"/>
    <w:rsid w:val="00164837"/>
    <w:rsid w:val="00166140"/>
    <w:rsid w:val="00166AA8"/>
    <w:rsid w:val="001671F7"/>
    <w:rsid w:val="00167763"/>
    <w:rsid w:val="00167F06"/>
    <w:rsid w:val="001717D6"/>
    <w:rsid w:val="00171CA5"/>
    <w:rsid w:val="00171E22"/>
    <w:rsid w:val="00172152"/>
    <w:rsid w:val="00174DBB"/>
    <w:rsid w:val="001755C1"/>
    <w:rsid w:val="001759DB"/>
    <w:rsid w:val="00175FDD"/>
    <w:rsid w:val="00177FA2"/>
    <w:rsid w:val="00181C7C"/>
    <w:rsid w:val="00183C2E"/>
    <w:rsid w:val="00183D14"/>
    <w:rsid w:val="00183D1A"/>
    <w:rsid w:val="00184F2F"/>
    <w:rsid w:val="00185354"/>
    <w:rsid w:val="00185FD6"/>
    <w:rsid w:val="0018646F"/>
    <w:rsid w:val="00190C38"/>
    <w:rsid w:val="00190F49"/>
    <w:rsid w:val="0019201A"/>
    <w:rsid w:val="0019238D"/>
    <w:rsid w:val="00193EDE"/>
    <w:rsid w:val="00195BBB"/>
    <w:rsid w:val="00195C6C"/>
    <w:rsid w:val="001962E2"/>
    <w:rsid w:val="0019676F"/>
    <w:rsid w:val="00197495"/>
    <w:rsid w:val="0019755A"/>
    <w:rsid w:val="0019771B"/>
    <w:rsid w:val="001979F7"/>
    <w:rsid w:val="001A0163"/>
    <w:rsid w:val="001A06DE"/>
    <w:rsid w:val="001A17AA"/>
    <w:rsid w:val="001A1B24"/>
    <w:rsid w:val="001A24F4"/>
    <w:rsid w:val="001A42E7"/>
    <w:rsid w:val="001A4AF9"/>
    <w:rsid w:val="001A6117"/>
    <w:rsid w:val="001A6C18"/>
    <w:rsid w:val="001A6E85"/>
    <w:rsid w:val="001A70EC"/>
    <w:rsid w:val="001A74DB"/>
    <w:rsid w:val="001B166A"/>
    <w:rsid w:val="001B1E45"/>
    <w:rsid w:val="001B2A45"/>
    <w:rsid w:val="001B32D4"/>
    <w:rsid w:val="001B4190"/>
    <w:rsid w:val="001B46E6"/>
    <w:rsid w:val="001B5510"/>
    <w:rsid w:val="001B5539"/>
    <w:rsid w:val="001B6F2C"/>
    <w:rsid w:val="001B77F1"/>
    <w:rsid w:val="001C1D50"/>
    <w:rsid w:val="001C2BD0"/>
    <w:rsid w:val="001C42F0"/>
    <w:rsid w:val="001C46A3"/>
    <w:rsid w:val="001C4DF5"/>
    <w:rsid w:val="001C6F07"/>
    <w:rsid w:val="001C776E"/>
    <w:rsid w:val="001D046A"/>
    <w:rsid w:val="001D1056"/>
    <w:rsid w:val="001D181F"/>
    <w:rsid w:val="001D1DF2"/>
    <w:rsid w:val="001D2D15"/>
    <w:rsid w:val="001D2FC3"/>
    <w:rsid w:val="001D30CD"/>
    <w:rsid w:val="001D3686"/>
    <w:rsid w:val="001D3D0B"/>
    <w:rsid w:val="001D6325"/>
    <w:rsid w:val="001D682B"/>
    <w:rsid w:val="001D75FD"/>
    <w:rsid w:val="001D7C44"/>
    <w:rsid w:val="001E02F7"/>
    <w:rsid w:val="001E0CE4"/>
    <w:rsid w:val="001E16AF"/>
    <w:rsid w:val="001E1EBF"/>
    <w:rsid w:val="001E2328"/>
    <w:rsid w:val="001E236E"/>
    <w:rsid w:val="001E2936"/>
    <w:rsid w:val="001E2B1D"/>
    <w:rsid w:val="001E2C87"/>
    <w:rsid w:val="001E5BD1"/>
    <w:rsid w:val="001E5C27"/>
    <w:rsid w:val="001E5E66"/>
    <w:rsid w:val="001E5F30"/>
    <w:rsid w:val="001E6F4A"/>
    <w:rsid w:val="001E70F2"/>
    <w:rsid w:val="001E748A"/>
    <w:rsid w:val="001E7A6F"/>
    <w:rsid w:val="001E7DAC"/>
    <w:rsid w:val="001F03CB"/>
    <w:rsid w:val="001F121A"/>
    <w:rsid w:val="001F15F1"/>
    <w:rsid w:val="001F254F"/>
    <w:rsid w:val="001F2D87"/>
    <w:rsid w:val="001F32B6"/>
    <w:rsid w:val="001F34B4"/>
    <w:rsid w:val="001F3879"/>
    <w:rsid w:val="001F48F1"/>
    <w:rsid w:val="001F78FB"/>
    <w:rsid w:val="002005E6"/>
    <w:rsid w:val="00202112"/>
    <w:rsid w:val="00203E6F"/>
    <w:rsid w:val="00204648"/>
    <w:rsid w:val="00204B20"/>
    <w:rsid w:val="002061C2"/>
    <w:rsid w:val="002063EB"/>
    <w:rsid w:val="00206F39"/>
    <w:rsid w:val="00211DA1"/>
    <w:rsid w:val="00213223"/>
    <w:rsid w:val="00215695"/>
    <w:rsid w:val="00215822"/>
    <w:rsid w:val="00217654"/>
    <w:rsid w:val="002205DB"/>
    <w:rsid w:val="002209C2"/>
    <w:rsid w:val="00222949"/>
    <w:rsid w:val="00222F7F"/>
    <w:rsid w:val="0022454B"/>
    <w:rsid w:val="002249D6"/>
    <w:rsid w:val="00224F55"/>
    <w:rsid w:val="002251A7"/>
    <w:rsid w:val="0022531A"/>
    <w:rsid w:val="00227365"/>
    <w:rsid w:val="002276B3"/>
    <w:rsid w:val="002276FF"/>
    <w:rsid w:val="00230EE8"/>
    <w:rsid w:val="00232180"/>
    <w:rsid w:val="00233316"/>
    <w:rsid w:val="002333D9"/>
    <w:rsid w:val="00233EC2"/>
    <w:rsid w:val="002348B7"/>
    <w:rsid w:val="00234D10"/>
    <w:rsid w:val="00234E7C"/>
    <w:rsid w:val="00236184"/>
    <w:rsid w:val="0023669B"/>
    <w:rsid w:val="00236B75"/>
    <w:rsid w:val="00237F85"/>
    <w:rsid w:val="0024045C"/>
    <w:rsid w:val="00242145"/>
    <w:rsid w:val="002427F4"/>
    <w:rsid w:val="00245327"/>
    <w:rsid w:val="00245F86"/>
    <w:rsid w:val="00247E7E"/>
    <w:rsid w:val="00250002"/>
    <w:rsid w:val="00250357"/>
    <w:rsid w:val="00251A13"/>
    <w:rsid w:val="00251DF4"/>
    <w:rsid w:val="00253093"/>
    <w:rsid w:val="002531EA"/>
    <w:rsid w:val="002537AD"/>
    <w:rsid w:val="002538D0"/>
    <w:rsid w:val="00254EB4"/>
    <w:rsid w:val="00254F72"/>
    <w:rsid w:val="00256177"/>
    <w:rsid w:val="00257536"/>
    <w:rsid w:val="00257EBA"/>
    <w:rsid w:val="00260069"/>
    <w:rsid w:val="00260DB5"/>
    <w:rsid w:val="00262172"/>
    <w:rsid w:val="00262EAB"/>
    <w:rsid w:val="00263312"/>
    <w:rsid w:val="002633B4"/>
    <w:rsid w:val="00263D24"/>
    <w:rsid w:val="00263E67"/>
    <w:rsid w:val="00264223"/>
    <w:rsid w:val="00265040"/>
    <w:rsid w:val="002651CA"/>
    <w:rsid w:val="002654D7"/>
    <w:rsid w:val="00266CE0"/>
    <w:rsid w:val="0026704D"/>
    <w:rsid w:val="0026712F"/>
    <w:rsid w:val="00267889"/>
    <w:rsid w:val="00267DC0"/>
    <w:rsid w:val="002716A8"/>
    <w:rsid w:val="002719ED"/>
    <w:rsid w:val="00271F0D"/>
    <w:rsid w:val="00272208"/>
    <w:rsid w:val="00272DD4"/>
    <w:rsid w:val="00272E3C"/>
    <w:rsid w:val="00272F3E"/>
    <w:rsid w:val="002730C9"/>
    <w:rsid w:val="00273608"/>
    <w:rsid w:val="00274C2D"/>
    <w:rsid w:val="00274CAA"/>
    <w:rsid w:val="00275B09"/>
    <w:rsid w:val="00275F1E"/>
    <w:rsid w:val="002760A7"/>
    <w:rsid w:val="0027639D"/>
    <w:rsid w:val="002766BD"/>
    <w:rsid w:val="002772E3"/>
    <w:rsid w:val="00277B28"/>
    <w:rsid w:val="00280143"/>
    <w:rsid w:val="00280B5C"/>
    <w:rsid w:val="00281AB6"/>
    <w:rsid w:val="00281D5C"/>
    <w:rsid w:val="00281DFB"/>
    <w:rsid w:val="00281F36"/>
    <w:rsid w:val="0028228B"/>
    <w:rsid w:val="002825E4"/>
    <w:rsid w:val="00282C15"/>
    <w:rsid w:val="00283A3E"/>
    <w:rsid w:val="00284609"/>
    <w:rsid w:val="0028472F"/>
    <w:rsid w:val="002847C3"/>
    <w:rsid w:val="00284CED"/>
    <w:rsid w:val="0028561D"/>
    <w:rsid w:val="002911C1"/>
    <w:rsid w:val="00292B0E"/>
    <w:rsid w:val="00293215"/>
    <w:rsid w:val="0029376B"/>
    <w:rsid w:val="0029451C"/>
    <w:rsid w:val="002948D4"/>
    <w:rsid w:val="00294A04"/>
    <w:rsid w:val="00294F75"/>
    <w:rsid w:val="00295045"/>
    <w:rsid w:val="0029581F"/>
    <w:rsid w:val="00295D05"/>
    <w:rsid w:val="0029749F"/>
    <w:rsid w:val="002975DB"/>
    <w:rsid w:val="002A084A"/>
    <w:rsid w:val="002A0936"/>
    <w:rsid w:val="002A0C53"/>
    <w:rsid w:val="002A1EC7"/>
    <w:rsid w:val="002A2197"/>
    <w:rsid w:val="002A2538"/>
    <w:rsid w:val="002A2B57"/>
    <w:rsid w:val="002A35B4"/>
    <w:rsid w:val="002A37DE"/>
    <w:rsid w:val="002A3CCD"/>
    <w:rsid w:val="002A3F83"/>
    <w:rsid w:val="002A4223"/>
    <w:rsid w:val="002A4468"/>
    <w:rsid w:val="002A5681"/>
    <w:rsid w:val="002A5AA0"/>
    <w:rsid w:val="002A61FF"/>
    <w:rsid w:val="002A6297"/>
    <w:rsid w:val="002A62F0"/>
    <w:rsid w:val="002A75BA"/>
    <w:rsid w:val="002A7A1C"/>
    <w:rsid w:val="002A7BA2"/>
    <w:rsid w:val="002A7F0E"/>
    <w:rsid w:val="002B0AC2"/>
    <w:rsid w:val="002B1071"/>
    <w:rsid w:val="002B1F91"/>
    <w:rsid w:val="002B2090"/>
    <w:rsid w:val="002B36C7"/>
    <w:rsid w:val="002B424D"/>
    <w:rsid w:val="002B6425"/>
    <w:rsid w:val="002B6614"/>
    <w:rsid w:val="002B6B47"/>
    <w:rsid w:val="002C06CA"/>
    <w:rsid w:val="002C1F2D"/>
    <w:rsid w:val="002C2EA8"/>
    <w:rsid w:val="002C48AE"/>
    <w:rsid w:val="002C5E16"/>
    <w:rsid w:val="002C6421"/>
    <w:rsid w:val="002C6A5A"/>
    <w:rsid w:val="002C77E8"/>
    <w:rsid w:val="002C7803"/>
    <w:rsid w:val="002D02BF"/>
    <w:rsid w:val="002D0D16"/>
    <w:rsid w:val="002D0F49"/>
    <w:rsid w:val="002D1F08"/>
    <w:rsid w:val="002D2047"/>
    <w:rsid w:val="002D29D1"/>
    <w:rsid w:val="002D52C1"/>
    <w:rsid w:val="002D5696"/>
    <w:rsid w:val="002D5C9B"/>
    <w:rsid w:val="002D5E1D"/>
    <w:rsid w:val="002D660F"/>
    <w:rsid w:val="002D678B"/>
    <w:rsid w:val="002D6B37"/>
    <w:rsid w:val="002D76E7"/>
    <w:rsid w:val="002D7D83"/>
    <w:rsid w:val="002E182B"/>
    <w:rsid w:val="002E2234"/>
    <w:rsid w:val="002E2659"/>
    <w:rsid w:val="002E2F33"/>
    <w:rsid w:val="002E3E68"/>
    <w:rsid w:val="002E4607"/>
    <w:rsid w:val="002E4898"/>
    <w:rsid w:val="002E498A"/>
    <w:rsid w:val="002E4D90"/>
    <w:rsid w:val="002E4F19"/>
    <w:rsid w:val="002E551C"/>
    <w:rsid w:val="002E5BC7"/>
    <w:rsid w:val="002E5CCC"/>
    <w:rsid w:val="002E7997"/>
    <w:rsid w:val="002E7BFA"/>
    <w:rsid w:val="002E7FA7"/>
    <w:rsid w:val="002F15E5"/>
    <w:rsid w:val="002F1A2B"/>
    <w:rsid w:val="002F1DAF"/>
    <w:rsid w:val="002F1FE5"/>
    <w:rsid w:val="002F2586"/>
    <w:rsid w:val="002F2B85"/>
    <w:rsid w:val="002F2C3F"/>
    <w:rsid w:val="002F3906"/>
    <w:rsid w:val="002F39EC"/>
    <w:rsid w:val="002F3CAE"/>
    <w:rsid w:val="002F3EA0"/>
    <w:rsid w:val="002F4993"/>
    <w:rsid w:val="002F4A78"/>
    <w:rsid w:val="002F4D01"/>
    <w:rsid w:val="002F4E6E"/>
    <w:rsid w:val="002F5A07"/>
    <w:rsid w:val="002F73FA"/>
    <w:rsid w:val="00300AB1"/>
    <w:rsid w:val="00300BE5"/>
    <w:rsid w:val="003015C1"/>
    <w:rsid w:val="003024EF"/>
    <w:rsid w:val="00302542"/>
    <w:rsid w:val="00303D8F"/>
    <w:rsid w:val="00304354"/>
    <w:rsid w:val="003047C5"/>
    <w:rsid w:val="00304C86"/>
    <w:rsid w:val="00304D5E"/>
    <w:rsid w:val="003053CD"/>
    <w:rsid w:val="0030544C"/>
    <w:rsid w:val="00305A8A"/>
    <w:rsid w:val="0030671A"/>
    <w:rsid w:val="00306BFC"/>
    <w:rsid w:val="00307CA5"/>
    <w:rsid w:val="003108DB"/>
    <w:rsid w:val="00310A7E"/>
    <w:rsid w:val="0031137B"/>
    <w:rsid w:val="00311970"/>
    <w:rsid w:val="00312810"/>
    <w:rsid w:val="0031386F"/>
    <w:rsid w:val="003149B9"/>
    <w:rsid w:val="00314E21"/>
    <w:rsid w:val="00314E56"/>
    <w:rsid w:val="00315E53"/>
    <w:rsid w:val="0031619B"/>
    <w:rsid w:val="00316516"/>
    <w:rsid w:val="00320E4A"/>
    <w:rsid w:val="0032151C"/>
    <w:rsid w:val="003232E4"/>
    <w:rsid w:val="00323668"/>
    <w:rsid w:val="003241ED"/>
    <w:rsid w:val="00324D18"/>
    <w:rsid w:val="00324E67"/>
    <w:rsid w:val="00324E94"/>
    <w:rsid w:val="0032543B"/>
    <w:rsid w:val="003270D1"/>
    <w:rsid w:val="00327334"/>
    <w:rsid w:val="00327357"/>
    <w:rsid w:val="0033136F"/>
    <w:rsid w:val="003313BC"/>
    <w:rsid w:val="00331633"/>
    <w:rsid w:val="00332961"/>
    <w:rsid w:val="00332B2A"/>
    <w:rsid w:val="003330F4"/>
    <w:rsid w:val="003334FE"/>
    <w:rsid w:val="00333526"/>
    <w:rsid w:val="00333B10"/>
    <w:rsid w:val="00334287"/>
    <w:rsid w:val="00337833"/>
    <w:rsid w:val="00337857"/>
    <w:rsid w:val="00341369"/>
    <w:rsid w:val="0034145B"/>
    <w:rsid w:val="003417BB"/>
    <w:rsid w:val="00341AE4"/>
    <w:rsid w:val="0034266F"/>
    <w:rsid w:val="00342A92"/>
    <w:rsid w:val="00343625"/>
    <w:rsid w:val="00343DF5"/>
    <w:rsid w:val="00345303"/>
    <w:rsid w:val="0034535E"/>
    <w:rsid w:val="00345615"/>
    <w:rsid w:val="00345F3C"/>
    <w:rsid w:val="003462A8"/>
    <w:rsid w:val="0034648A"/>
    <w:rsid w:val="0035044E"/>
    <w:rsid w:val="00351A10"/>
    <w:rsid w:val="003524AB"/>
    <w:rsid w:val="003529EC"/>
    <w:rsid w:val="003532DB"/>
    <w:rsid w:val="00353BFE"/>
    <w:rsid w:val="00354E87"/>
    <w:rsid w:val="003553EF"/>
    <w:rsid w:val="00355A77"/>
    <w:rsid w:val="00360DDC"/>
    <w:rsid w:val="00361BD2"/>
    <w:rsid w:val="0036252A"/>
    <w:rsid w:val="003625B5"/>
    <w:rsid w:val="0036390C"/>
    <w:rsid w:val="00363A1B"/>
    <w:rsid w:val="003643DD"/>
    <w:rsid w:val="00366C63"/>
    <w:rsid w:val="00366CFF"/>
    <w:rsid w:val="003671CC"/>
    <w:rsid w:val="00367A5D"/>
    <w:rsid w:val="00367C25"/>
    <w:rsid w:val="00367D26"/>
    <w:rsid w:val="00367F1B"/>
    <w:rsid w:val="0037179A"/>
    <w:rsid w:val="0037253C"/>
    <w:rsid w:val="00372783"/>
    <w:rsid w:val="00372CDD"/>
    <w:rsid w:val="0037394C"/>
    <w:rsid w:val="00373AA8"/>
    <w:rsid w:val="0037404A"/>
    <w:rsid w:val="003744DF"/>
    <w:rsid w:val="00374719"/>
    <w:rsid w:val="00374877"/>
    <w:rsid w:val="00374A43"/>
    <w:rsid w:val="00374C5D"/>
    <w:rsid w:val="00375962"/>
    <w:rsid w:val="00376180"/>
    <w:rsid w:val="00376393"/>
    <w:rsid w:val="00376730"/>
    <w:rsid w:val="00376B1A"/>
    <w:rsid w:val="00377662"/>
    <w:rsid w:val="00377D5B"/>
    <w:rsid w:val="00377E9A"/>
    <w:rsid w:val="00382B7B"/>
    <w:rsid w:val="003834E4"/>
    <w:rsid w:val="003838C4"/>
    <w:rsid w:val="003841EE"/>
    <w:rsid w:val="00384370"/>
    <w:rsid w:val="003867DD"/>
    <w:rsid w:val="00386CAA"/>
    <w:rsid w:val="00387D30"/>
    <w:rsid w:val="003926F1"/>
    <w:rsid w:val="00393785"/>
    <w:rsid w:val="003941B6"/>
    <w:rsid w:val="00396896"/>
    <w:rsid w:val="003A0528"/>
    <w:rsid w:val="003A2093"/>
    <w:rsid w:val="003A2752"/>
    <w:rsid w:val="003A36BE"/>
    <w:rsid w:val="003A4F26"/>
    <w:rsid w:val="003A59EB"/>
    <w:rsid w:val="003A5C8A"/>
    <w:rsid w:val="003A6CA0"/>
    <w:rsid w:val="003A7BCC"/>
    <w:rsid w:val="003B08CE"/>
    <w:rsid w:val="003B0DDA"/>
    <w:rsid w:val="003B173B"/>
    <w:rsid w:val="003B1742"/>
    <w:rsid w:val="003B2FC8"/>
    <w:rsid w:val="003B2FF6"/>
    <w:rsid w:val="003B3BE2"/>
    <w:rsid w:val="003B3D85"/>
    <w:rsid w:val="003B3F10"/>
    <w:rsid w:val="003B4280"/>
    <w:rsid w:val="003B508F"/>
    <w:rsid w:val="003B515D"/>
    <w:rsid w:val="003B58B4"/>
    <w:rsid w:val="003B5D4B"/>
    <w:rsid w:val="003B603C"/>
    <w:rsid w:val="003B628E"/>
    <w:rsid w:val="003B63A3"/>
    <w:rsid w:val="003B6DAB"/>
    <w:rsid w:val="003B6F0B"/>
    <w:rsid w:val="003B7B8B"/>
    <w:rsid w:val="003C0180"/>
    <w:rsid w:val="003C102F"/>
    <w:rsid w:val="003C138B"/>
    <w:rsid w:val="003C1940"/>
    <w:rsid w:val="003C1B0F"/>
    <w:rsid w:val="003C21E8"/>
    <w:rsid w:val="003C2472"/>
    <w:rsid w:val="003C2C47"/>
    <w:rsid w:val="003C2CC6"/>
    <w:rsid w:val="003C2D3C"/>
    <w:rsid w:val="003C30A3"/>
    <w:rsid w:val="003C30F2"/>
    <w:rsid w:val="003C42D2"/>
    <w:rsid w:val="003C55EB"/>
    <w:rsid w:val="003C68D0"/>
    <w:rsid w:val="003C7832"/>
    <w:rsid w:val="003D1614"/>
    <w:rsid w:val="003D3315"/>
    <w:rsid w:val="003D3610"/>
    <w:rsid w:val="003D3D48"/>
    <w:rsid w:val="003D44F9"/>
    <w:rsid w:val="003D4647"/>
    <w:rsid w:val="003D4B56"/>
    <w:rsid w:val="003D5145"/>
    <w:rsid w:val="003D5785"/>
    <w:rsid w:val="003D617B"/>
    <w:rsid w:val="003D676C"/>
    <w:rsid w:val="003D6FF1"/>
    <w:rsid w:val="003D72CC"/>
    <w:rsid w:val="003D733E"/>
    <w:rsid w:val="003D7FCC"/>
    <w:rsid w:val="003E0171"/>
    <w:rsid w:val="003E0260"/>
    <w:rsid w:val="003E0D74"/>
    <w:rsid w:val="003E1AAC"/>
    <w:rsid w:val="003E22F0"/>
    <w:rsid w:val="003E2BB9"/>
    <w:rsid w:val="003E39DE"/>
    <w:rsid w:val="003E4411"/>
    <w:rsid w:val="003E56B5"/>
    <w:rsid w:val="003E5B9B"/>
    <w:rsid w:val="003E5CD4"/>
    <w:rsid w:val="003E60F6"/>
    <w:rsid w:val="003F056E"/>
    <w:rsid w:val="003F08E0"/>
    <w:rsid w:val="003F09CB"/>
    <w:rsid w:val="003F1CC8"/>
    <w:rsid w:val="003F2160"/>
    <w:rsid w:val="003F247A"/>
    <w:rsid w:val="003F288B"/>
    <w:rsid w:val="003F3250"/>
    <w:rsid w:val="003F38C9"/>
    <w:rsid w:val="003F44D2"/>
    <w:rsid w:val="003F4B9D"/>
    <w:rsid w:val="003F4D7C"/>
    <w:rsid w:val="003F4EEA"/>
    <w:rsid w:val="003F7268"/>
    <w:rsid w:val="003F72BB"/>
    <w:rsid w:val="004004F2"/>
    <w:rsid w:val="00402F16"/>
    <w:rsid w:val="00403549"/>
    <w:rsid w:val="004041AE"/>
    <w:rsid w:val="00404CBE"/>
    <w:rsid w:val="00406110"/>
    <w:rsid w:val="00406199"/>
    <w:rsid w:val="00406C38"/>
    <w:rsid w:val="00406DB1"/>
    <w:rsid w:val="00406E5A"/>
    <w:rsid w:val="00407F70"/>
    <w:rsid w:val="004108F5"/>
    <w:rsid w:val="0041106D"/>
    <w:rsid w:val="004129D5"/>
    <w:rsid w:val="004137AB"/>
    <w:rsid w:val="00414B5B"/>
    <w:rsid w:val="00415460"/>
    <w:rsid w:val="004174B4"/>
    <w:rsid w:val="004218AC"/>
    <w:rsid w:val="00421FE5"/>
    <w:rsid w:val="004222EA"/>
    <w:rsid w:val="00422E81"/>
    <w:rsid w:val="004235E9"/>
    <w:rsid w:val="004244CD"/>
    <w:rsid w:val="00424C0D"/>
    <w:rsid w:val="00424DD5"/>
    <w:rsid w:val="00424E87"/>
    <w:rsid w:val="00425200"/>
    <w:rsid w:val="00425AD2"/>
    <w:rsid w:val="00425D0D"/>
    <w:rsid w:val="00425FCD"/>
    <w:rsid w:val="004267F2"/>
    <w:rsid w:val="00426ADA"/>
    <w:rsid w:val="00427B8F"/>
    <w:rsid w:val="00431D8E"/>
    <w:rsid w:val="00432121"/>
    <w:rsid w:val="00432F5C"/>
    <w:rsid w:val="00433EB0"/>
    <w:rsid w:val="00434C18"/>
    <w:rsid w:val="004353B9"/>
    <w:rsid w:val="00435AD6"/>
    <w:rsid w:val="00435FF6"/>
    <w:rsid w:val="00436B4B"/>
    <w:rsid w:val="00436C63"/>
    <w:rsid w:val="004374C3"/>
    <w:rsid w:val="00440487"/>
    <w:rsid w:val="00443BB5"/>
    <w:rsid w:val="0044532F"/>
    <w:rsid w:val="004464FB"/>
    <w:rsid w:val="00446C75"/>
    <w:rsid w:val="00446CBA"/>
    <w:rsid w:val="004476CC"/>
    <w:rsid w:val="004505AF"/>
    <w:rsid w:val="0045080C"/>
    <w:rsid w:val="0045099A"/>
    <w:rsid w:val="00451D38"/>
    <w:rsid w:val="004534F9"/>
    <w:rsid w:val="00453DBC"/>
    <w:rsid w:val="00453E85"/>
    <w:rsid w:val="00454AC4"/>
    <w:rsid w:val="00454E06"/>
    <w:rsid w:val="004559E4"/>
    <w:rsid w:val="004561D9"/>
    <w:rsid w:val="0045733E"/>
    <w:rsid w:val="00457955"/>
    <w:rsid w:val="00457B5D"/>
    <w:rsid w:val="00457C45"/>
    <w:rsid w:val="00460491"/>
    <w:rsid w:val="004612D2"/>
    <w:rsid w:val="00461A6E"/>
    <w:rsid w:val="00461B43"/>
    <w:rsid w:val="00462F03"/>
    <w:rsid w:val="004630D3"/>
    <w:rsid w:val="004632C4"/>
    <w:rsid w:val="00464351"/>
    <w:rsid w:val="00465D62"/>
    <w:rsid w:val="00466286"/>
    <w:rsid w:val="004663D9"/>
    <w:rsid w:val="00466D6F"/>
    <w:rsid w:val="004701D4"/>
    <w:rsid w:val="00471E14"/>
    <w:rsid w:val="004734BF"/>
    <w:rsid w:val="00473840"/>
    <w:rsid w:val="00473AD8"/>
    <w:rsid w:val="00474C65"/>
    <w:rsid w:val="00474FCB"/>
    <w:rsid w:val="00475399"/>
    <w:rsid w:val="0047549C"/>
    <w:rsid w:val="00475F40"/>
    <w:rsid w:val="00476BD8"/>
    <w:rsid w:val="00476DF6"/>
    <w:rsid w:val="00477724"/>
    <w:rsid w:val="004777D9"/>
    <w:rsid w:val="00480393"/>
    <w:rsid w:val="00480B86"/>
    <w:rsid w:val="004813FF"/>
    <w:rsid w:val="0048152E"/>
    <w:rsid w:val="004819A4"/>
    <w:rsid w:val="00482495"/>
    <w:rsid w:val="00482917"/>
    <w:rsid w:val="0048354A"/>
    <w:rsid w:val="0048612A"/>
    <w:rsid w:val="0048733F"/>
    <w:rsid w:val="00487531"/>
    <w:rsid w:val="00487885"/>
    <w:rsid w:val="004879B3"/>
    <w:rsid w:val="00490B0B"/>
    <w:rsid w:val="00490B9B"/>
    <w:rsid w:val="00491B71"/>
    <w:rsid w:val="00491C4A"/>
    <w:rsid w:val="00491CE8"/>
    <w:rsid w:val="00492304"/>
    <w:rsid w:val="00493050"/>
    <w:rsid w:val="0049347A"/>
    <w:rsid w:val="004937A4"/>
    <w:rsid w:val="00493CC7"/>
    <w:rsid w:val="004947F5"/>
    <w:rsid w:val="00494E12"/>
    <w:rsid w:val="0049531D"/>
    <w:rsid w:val="004956C2"/>
    <w:rsid w:val="00495DE3"/>
    <w:rsid w:val="004966F9"/>
    <w:rsid w:val="0049706A"/>
    <w:rsid w:val="00497DE4"/>
    <w:rsid w:val="004A05E4"/>
    <w:rsid w:val="004A16BD"/>
    <w:rsid w:val="004A16BF"/>
    <w:rsid w:val="004A24B8"/>
    <w:rsid w:val="004A3566"/>
    <w:rsid w:val="004A5807"/>
    <w:rsid w:val="004A6AA0"/>
    <w:rsid w:val="004A6B07"/>
    <w:rsid w:val="004A7CFD"/>
    <w:rsid w:val="004B05BB"/>
    <w:rsid w:val="004B0A99"/>
    <w:rsid w:val="004B0EAC"/>
    <w:rsid w:val="004B165C"/>
    <w:rsid w:val="004B1E34"/>
    <w:rsid w:val="004B327D"/>
    <w:rsid w:val="004B344C"/>
    <w:rsid w:val="004B3603"/>
    <w:rsid w:val="004B5370"/>
    <w:rsid w:val="004B55F4"/>
    <w:rsid w:val="004B6456"/>
    <w:rsid w:val="004B6A9D"/>
    <w:rsid w:val="004B6FAD"/>
    <w:rsid w:val="004B775D"/>
    <w:rsid w:val="004B785C"/>
    <w:rsid w:val="004C04EE"/>
    <w:rsid w:val="004C0B76"/>
    <w:rsid w:val="004C0DC5"/>
    <w:rsid w:val="004C1639"/>
    <w:rsid w:val="004C16AE"/>
    <w:rsid w:val="004C1C80"/>
    <w:rsid w:val="004C29AC"/>
    <w:rsid w:val="004C2A17"/>
    <w:rsid w:val="004C340A"/>
    <w:rsid w:val="004C3CA0"/>
    <w:rsid w:val="004C48D5"/>
    <w:rsid w:val="004C4985"/>
    <w:rsid w:val="004C4BBE"/>
    <w:rsid w:val="004C4FD3"/>
    <w:rsid w:val="004C5C0B"/>
    <w:rsid w:val="004C6107"/>
    <w:rsid w:val="004C614D"/>
    <w:rsid w:val="004C627C"/>
    <w:rsid w:val="004C64EA"/>
    <w:rsid w:val="004C67E0"/>
    <w:rsid w:val="004D001D"/>
    <w:rsid w:val="004D04E9"/>
    <w:rsid w:val="004D0632"/>
    <w:rsid w:val="004D108D"/>
    <w:rsid w:val="004D1308"/>
    <w:rsid w:val="004D24E5"/>
    <w:rsid w:val="004D2819"/>
    <w:rsid w:val="004D2852"/>
    <w:rsid w:val="004D2A3A"/>
    <w:rsid w:val="004D44CA"/>
    <w:rsid w:val="004D4AA9"/>
    <w:rsid w:val="004D5589"/>
    <w:rsid w:val="004D6DE2"/>
    <w:rsid w:val="004D7169"/>
    <w:rsid w:val="004D78CB"/>
    <w:rsid w:val="004D7F3E"/>
    <w:rsid w:val="004E0C2E"/>
    <w:rsid w:val="004E3095"/>
    <w:rsid w:val="004E3A84"/>
    <w:rsid w:val="004E3CE8"/>
    <w:rsid w:val="004E5C03"/>
    <w:rsid w:val="004E6980"/>
    <w:rsid w:val="004F0DDB"/>
    <w:rsid w:val="004F1496"/>
    <w:rsid w:val="004F19DB"/>
    <w:rsid w:val="004F2918"/>
    <w:rsid w:val="004F2E83"/>
    <w:rsid w:val="004F30E7"/>
    <w:rsid w:val="004F318F"/>
    <w:rsid w:val="004F35D9"/>
    <w:rsid w:val="004F45F9"/>
    <w:rsid w:val="004F4C3B"/>
    <w:rsid w:val="004F4C59"/>
    <w:rsid w:val="004F4E0D"/>
    <w:rsid w:val="004F735E"/>
    <w:rsid w:val="004F77BC"/>
    <w:rsid w:val="00502334"/>
    <w:rsid w:val="00503345"/>
    <w:rsid w:val="00504B9B"/>
    <w:rsid w:val="0050591D"/>
    <w:rsid w:val="00505C16"/>
    <w:rsid w:val="005065C9"/>
    <w:rsid w:val="00506C23"/>
    <w:rsid w:val="00507C27"/>
    <w:rsid w:val="005100F7"/>
    <w:rsid w:val="00511E25"/>
    <w:rsid w:val="00512850"/>
    <w:rsid w:val="00512F49"/>
    <w:rsid w:val="005130FD"/>
    <w:rsid w:val="00514613"/>
    <w:rsid w:val="00515181"/>
    <w:rsid w:val="005164E9"/>
    <w:rsid w:val="0051742C"/>
    <w:rsid w:val="00517622"/>
    <w:rsid w:val="00520065"/>
    <w:rsid w:val="0052051C"/>
    <w:rsid w:val="005212FA"/>
    <w:rsid w:val="00521B88"/>
    <w:rsid w:val="00525354"/>
    <w:rsid w:val="0052545F"/>
    <w:rsid w:val="005267BF"/>
    <w:rsid w:val="0052692C"/>
    <w:rsid w:val="00526A2A"/>
    <w:rsid w:val="00526B97"/>
    <w:rsid w:val="00526C78"/>
    <w:rsid w:val="00527298"/>
    <w:rsid w:val="00527691"/>
    <w:rsid w:val="00527763"/>
    <w:rsid w:val="0052794B"/>
    <w:rsid w:val="00530B66"/>
    <w:rsid w:val="00530C85"/>
    <w:rsid w:val="00531B24"/>
    <w:rsid w:val="005321FD"/>
    <w:rsid w:val="0053289A"/>
    <w:rsid w:val="00532AF6"/>
    <w:rsid w:val="00532F8B"/>
    <w:rsid w:val="00533E21"/>
    <w:rsid w:val="00535D41"/>
    <w:rsid w:val="00536CE0"/>
    <w:rsid w:val="00537185"/>
    <w:rsid w:val="00537716"/>
    <w:rsid w:val="00537C60"/>
    <w:rsid w:val="005418E1"/>
    <w:rsid w:val="005422B9"/>
    <w:rsid w:val="00543E5A"/>
    <w:rsid w:val="00544652"/>
    <w:rsid w:val="00544C97"/>
    <w:rsid w:val="00544E1C"/>
    <w:rsid w:val="0054524C"/>
    <w:rsid w:val="00545D04"/>
    <w:rsid w:val="00546015"/>
    <w:rsid w:val="0054709C"/>
    <w:rsid w:val="00547CB9"/>
    <w:rsid w:val="00547D9A"/>
    <w:rsid w:val="00550126"/>
    <w:rsid w:val="00550B68"/>
    <w:rsid w:val="00550C11"/>
    <w:rsid w:val="00550DB1"/>
    <w:rsid w:val="00551635"/>
    <w:rsid w:val="00551C81"/>
    <w:rsid w:val="00551EE4"/>
    <w:rsid w:val="00552113"/>
    <w:rsid w:val="00553498"/>
    <w:rsid w:val="00553A0E"/>
    <w:rsid w:val="00553DD8"/>
    <w:rsid w:val="00553EC0"/>
    <w:rsid w:val="00554CFE"/>
    <w:rsid w:val="00556258"/>
    <w:rsid w:val="005568A2"/>
    <w:rsid w:val="005572F8"/>
    <w:rsid w:val="005579CE"/>
    <w:rsid w:val="005605B1"/>
    <w:rsid w:val="0056110F"/>
    <w:rsid w:val="005614E2"/>
    <w:rsid w:val="005614EF"/>
    <w:rsid w:val="00562E65"/>
    <w:rsid w:val="005635B8"/>
    <w:rsid w:val="00563CB1"/>
    <w:rsid w:val="00563DE8"/>
    <w:rsid w:val="00563F23"/>
    <w:rsid w:val="005645F1"/>
    <w:rsid w:val="00564913"/>
    <w:rsid w:val="00564C0A"/>
    <w:rsid w:val="00564C55"/>
    <w:rsid w:val="00564CC2"/>
    <w:rsid w:val="005671A5"/>
    <w:rsid w:val="00571DBF"/>
    <w:rsid w:val="00572589"/>
    <w:rsid w:val="0057625C"/>
    <w:rsid w:val="00576376"/>
    <w:rsid w:val="0057669B"/>
    <w:rsid w:val="0057732D"/>
    <w:rsid w:val="00577FC8"/>
    <w:rsid w:val="00580152"/>
    <w:rsid w:val="00580179"/>
    <w:rsid w:val="005808A1"/>
    <w:rsid w:val="00581D47"/>
    <w:rsid w:val="005839DF"/>
    <w:rsid w:val="00583E4F"/>
    <w:rsid w:val="00586066"/>
    <w:rsid w:val="00586644"/>
    <w:rsid w:val="005869FC"/>
    <w:rsid w:val="00586A8B"/>
    <w:rsid w:val="00587C8D"/>
    <w:rsid w:val="00591790"/>
    <w:rsid w:val="00591C19"/>
    <w:rsid w:val="005928E1"/>
    <w:rsid w:val="0059319E"/>
    <w:rsid w:val="005967B9"/>
    <w:rsid w:val="00596B50"/>
    <w:rsid w:val="005978CF"/>
    <w:rsid w:val="005A0E0F"/>
    <w:rsid w:val="005A1B43"/>
    <w:rsid w:val="005A445E"/>
    <w:rsid w:val="005A4823"/>
    <w:rsid w:val="005A6322"/>
    <w:rsid w:val="005A6E91"/>
    <w:rsid w:val="005A71FF"/>
    <w:rsid w:val="005A72C7"/>
    <w:rsid w:val="005A7308"/>
    <w:rsid w:val="005A772E"/>
    <w:rsid w:val="005A78E5"/>
    <w:rsid w:val="005B0313"/>
    <w:rsid w:val="005B329F"/>
    <w:rsid w:val="005B3AC1"/>
    <w:rsid w:val="005B47C8"/>
    <w:rsid w:val="005B4FA8"/>
    <w:rsid w:val="005B5649"/>
    <w:rsid w:val="005B61BA"/>
    <w:rsid w:val="005B62CB"/>
    <w:rsid w:val="005B6C23"/>
    <w:rsid w:val="005B7506"/>
    <w:rsid w:val="005C0116"/>
    <w:rsid w:val="005C055B"/>
    <w:rsid w:val="005C0EFF"/>
    <w:rsid w:val="005C0F7C"/>
    <w:rsid w:val="005C16D9"/>
    <w:rsid w:val="005C18E6"/>
    <w:rsid w:val="005C219D"/>
    <w:rsid w:val="005C2F46"/>
    <w:rsid w:val="005C3367"/>
    <w:rsid w:val="005C36DD"/>
    <w:rsid w:val="005C3A79"/>
    <w:rsid w:val="005C3A92"/>
    <w:rsid w:val="005C3E1D"/>
    <w:rsid w:val="005C69FF"/>
    <w:rsid w:val="005C6A6B"/>
    <w:rsid w:val="005C6AB6"/>
    <w:rsid w:val="005C6DAE"/>
    <w:rsid w:val="005C732E"/>
    <w:rsid w:val="005C799B"/>
    <w:rsid w:val="005C7F89"/>
    <w:rsid w:val="005D0091"/>
    <w:rsid w:val="005D0BC7"/>
    <w:rsid w:val="005D0E60"/>
    <w:rsid w:val="005D3729"/>
    <w:rsid w:val="005D54F8"/>
    <w:rsid w:val="005D5C33"/>
    <w:rsid w:val="005D773A"/>
    <w:rsid w:val="005E10F1"/>
    <w:rsid w:val="005E142D"/>
    <w:rsid w:val="005E2B60"/>
    <w:rsid w:val="005E2D1D"/>
    <w:rsid w:val="005E4D6E"/>
    <w:rsid w:val="005E5143"/>
    <w:rsid w:val="005E6AEC"/>
    <w:rsid w:val="005E7793"/>
    <w:rsid w:val="005E7CCD"/>
    <w:rsid w:val="005F0067"/>
    <w:rsid w:val="005F0D07"/>
    <w:rsid w:val="005F0D21"/>
    <w:rsid w:val="005F129C"/>
    <w:rsid w:val="005F2419"/>
    <w:rsid w:val="005F2711"/>
    <w:rsid w:val="005F278D"/>
    <w:rsid w:val="005F390B"/>
    <w:rsid w:val="005F5122"/>
    <w:rsid w:val="005F66CE"/>
    <w:rsid w:val="005F7A9E"/>
    <w:rsid w:val="0060272D"/>
    <w:rsid w:val="00602882"/>
    <w:rsid w:val="00603D1B"/>
    <w:rsid w:val="00604FDC"/>
    <w:rsid w:val="00605050"/>
    <w:rsid w:val="00605A1C"/>
    <w:rsid w:val="00606190"/>
    <w:rsid w:val="00606BA2"/>
    <w:rsid w:val="00607C42"/>
    <w:rsid w:val="0061000F"/>
    <w:rsid w:val="00610166"/>
    <w:rsid w:val="0061035F"/>
    <w:rsid w:val="00610DBB"/>
    <w:rsid w:val="006111A1"/>
    <w:rsid w:val="0061170A"/>
    <w:rsid w:val="006117FE"/>
    <w:rsid w:val="00612E61"/>
    <w:rsid w:val="00615366"/>
    <w:rsid w:val="0062061D"/>
    <w:rsid w:val="00620F49"/>
    <w:rsid w:val="0062203C"/>
    <w:rsid w:val="00623D3C"/>
    <w:rsid w:val="0062410F"/>
    <w:rsid w:val="00624D88"/>
    <w:rsid w:val="00625C4D"/>
    <w:rsid w:val="00625D4F"/>
    <w:rsid w:val="00625F03"/>
    <w:rsid w:val="00626BBE"/>
    <w:rsid w:val="00627912"/>
    <w:rsid w:val="00630E2A"/>
    <w:rsid w:val="00631F73"/>
    <w:rsid w:val="00632573"/>
    <w:rsid w:val="006331D5"/>
    <w:rsid w:val="0063347B"/>
    <w:rsid w:val="00634023"/>
    <w:rsid w:val="00634271"/>
    <w:rsid w:val="006346C0"/>
    <w:rsid w:val="0063472E"/>
    <w:rsid w:val="006349DF"/>
    <w:rsid w:val="00636504"/>
    <w:rsid w:val="00636B3C"/>
    <w:rsid w:val="00636CDD"/>
    <w:rsid w:val="00636EF4"/>
    <w:rsid w:val="0064075B"/>
    <w:rsid w:val="00640CF4"/>
    <w:rsid w:val="00640F91"/>
    <w:rsid w:val="006417AA"/>
    <w:rsid w:val="00641FC5"/>
    <w:rsid w:val="00642DDD"/>
    <w:rsid w:val="00644ABA"/>
    <w:rsid w:val="00646311"/>
    <w:rsid w:val="006466DA"/>
    <w:rsid w:val="0064743E"/>
    <w:rsid w:val="00647A69"/>
    <w:rsid w:val="0065047E"/>
    <w:rsid w:val="006511F0"/>
    <w:rsid w:val="006515A1"/>
    <w:rsid w:val="00651F03"/>
    <w:rsid w:val="00651F7D"/>
    <w:rsid w:val="00651FA9"/>
    <w:rsid w:val="00651FAE"/>
    <w:rsid w:val="00652AB9"/>
    <w:rsid w:val="0065548F"/>
    <w:rsid w:val="0065572C"/>
    <w:rsid w:val="0065592E"/>
    <w:rsid w:val="00655FCE"/>
    <w:rsid w:val="00656719"/>
    <w:rsid w:val="00657F4D"/>
    <w:rsid w:val="00660007"/>
    <w:rsid w:val="00660E16"/>
    <w:rsid w:val="00660F7B"/>
    <w:rsid w:val="00661476"/>
    <w:rsid w:val="006617B7"/>
    <w:rsid w:val="00661C25"/>
    <w:rsid w:val="00661F5D"/>
    <w:rsid w:val="006621B1"/>
    <w:rsid w:val="0066268A"/>
    <w:rsid w:val="00662EE9"/>
    <w:rsid w:val="0066348E"/>
    <w:rsid w:val="00663887"/>
    <w:rsid w:val="00663FE2"/>
    <w:rsid w:val="006641CE"/>
    <w:rsid w:val="0066506C"/>
    <w:rsid w:val="00665E2E"/>
    <w:rsid w:val="00666264"/>
    <w:rsid w:val="00666D64"/>
    <w:rsid w:val="00666E67"/>
    <w:rsid w:val="00667E5D"/>
    <w:rsid w:val="00670FE9"/>
    <w:rsid w:val="006710D1"/>
    <w:rsid w:val="00671128"/>
    <w:rsid w:val="00671A0C"/>
    <w:rsid w:val="00673B29"/>
    <w:rsid w:val="00674EDE"/>
    <w:rsid w:val="00675174"/>
    <w:rsid w:val="0067639B"/>
    <w:rsid w:val="00676B7D"/>
    <w:rsid w:val="0068008C"/>
    <w:rsid w:val="0068082E"/>
    <w:rsid w:val="00680A25"/>
    <w:rsid w:val="00681AF1"/>
    <w:rsid w:val="00684356"/>
    <w:rsid w:val="0068444D"/>
    <w:rsid w:val="006855CA"/>
    <w:rsid w:val="00686DAB"/>
    <w:rsid w:val="006870C1"/>
    <w:rsid w:val="006878F4"/>
    <w:rsid w:val="00691C3C"/>
    <w:rsid w:val="00692043"/>
    <w:rsid w:val="00692520"/>
    <w:rsid w:val="0069269F"/>
    <w:rsid w:val="00692E7E"/>
    <w:rsid w:val="00693973"/>
    <w:rsid w:val="00693FCE"/>
    <w:rsid w:val="00694C8C"/>
    <w:rsid w:val="006961B6"/>
    <w:rsid w:val="006977E9"/>
    <w:rsid w:val="006A04C1"/>
    <w:rsid w:val="006A165A"/>
    <w:rsid w:val="006A20A8"/>
    <w:rsid w:val="006A2AE3"/>
    <w:rsid w:val="006A3C21"/>
    <w:rsid w:val="006A4DD0"/>
    <w:rsid w:val="006A57E7"/>
    <w:rsid w:val="006A5937"/>
    <w:rsid w:val="006A6C68"/>
    <w:rsid w:val="006A75B5"/>
    <w:rsid w:val="006A76CB"/>
    <w:rsid w:val="006B1D05"/>
    <w:rsid w:val="006B1EF5"/>
    <w:rsid w:val="006B21F5"/>
    <w:rsid w:val="006B232E"/>
    <w:rsid w:val="006B327A"/>
    <w:rsid w:val="006B4C7B"/>
    <w:rsid w:val="006B678E"/>
    <w:rsid w:val="006B68F0"/>
    <w:rsid w:val="006B696C"/>
    <w:rsid w:val="006B77BD"/>
    <w:rsid w:val="006C1515"/>
    <w:rsid w:val="006C224B"/>
    <w:rsid w:val="006C34AC"/>
    <w:rsid w:val="006C51E3"/>
    <w:rsid w:val="006C5936"/>
    <w:rsid w:val="006C5A55"/>
    <w:rsid w:val="006C5AB9"/>
    <w:rsid w:val="006C5C0E"/>
    <w:rsid w:val="006C6554"/>
    <w:rsid w:val="006C674A"/>
    <w:rsid w:val="006C6DFC"/>
    <w:rsid w:val="006C74E0"/>
    <w:rsid w:val="006C79D6"/>
    <w:rsid w:val="006C7E0C"/>
    <w:rsid w:val="006D0215"/>
    <w:rsid w:val="006D0E9E"/>
    <w:rsid w:val="006D130D"/>
    <w:rsid w:val="006D1D82"/>
    <w:rsid w:val="006D393F"/>
    <w:rsid w:val="006D39CB"/>
    <w:rsid w:val="006D3FA7"/>
    <w:rsid w:val="006D5323"/>
    <w:rsid w:val="006D5E39"/>
    <w:rsid w:val="006D6298"/>
    <w:rsid w:val="006D69FB"/>
    <w:rsid w:val="006D6CAA"/>
    <w:rsid w:val="006E2740"/>
    <w:rsid w:val="006E27DD"/>
    <w:rsid w:val="006E2B27"/>
    <w:rsid w:val="006E3702"/>
    <w:rsid w:val="006E3B8B"/>
    <w:rsid w:val="006E3E74"/>
    <w:rsid w:val="006E45C2"/>
    <w:rsid w:val="006E47F1"/>
    <w:rsid w:val="006E5321"/>
    <w:rsid w:val="006E5B3D"/>
    <w:rsid w:val="006E6093"/>
    <w:rsid w:val="006E792D"/>
    <w:rsid w:val="006F02F4"/>
    <w:rsid w:val="006F17F2"/>
    <w:rsid w:val="006F1EA9"/>
    <w:rsid w:val="006F2281"/>
    <w:rsid w:val="006F2D33"/>
    <w:rsid w:val="006F2FB3"/>
    <w:rsid w:val="006F37C6"/>
    <w:rsid w:val="006F3D36"/>
    <w:rsid w:val="006F3FE6"/>
    <w:rsid w:val="006F419C"/>
    <w:rsid w:val="006F43C1"/>
    <w:rsid w:val="006F444E"/>
    <w:rsid w:val="006F4802"/>
    <w:rsid w:val="006F576B"/>
    <w:rsid w:val="006F631E"/>
    <w:rsid w:val="006F73F2"/>
    <w:rsid w:val="006F7B87"/>
    <w:rsid w:val="00700E7F"/>
    <w:rsid w:val="00701C57"/>
    <w:rsid w:val="00701E55"/>
    <w:rsid w:val="0070309C"/>
    <w:rsid w:val="00703A00"/>
    <w:rsid w:val="00703A1D"/>
    <w:rsid w:val="0070502F"/>
    <w:rsid w:val="00705B15"/>
    <w:rsid w:val="007068CA"/>
    <w:rsid w:val="0070783B"/>
    <w:rsid w:val="007115BD"/>
    <w:rsid w:val="007115C6"/>
    <w:rsid w:val="00711DB7"/>
    <w:rsid w:val="00712332"/>
    <w:rsid w:val="00712C77"/>
    <w:rsid w:val="00712E46"/>
    <w:rsid w:val="00714D77"/>
    <w:rsid w:val="00714FEE"/>
    <w:rsid w:val="0071529E"/>
    <w:rsid w:val="00720DFD"/>
    <w:rsid w:val="00720EB7"/>
    <w:rsid w:val="00721DFA"/>
    <w:rsid w:val="0072231E"/>
    <w:rsid w:val="00722DE8"/>
    <w:rsid w:val="00724986"/>
    <w:rsid w:val="00724C75"/>
    <w:rsid w:val="00724E95"/>
    <w:rsid w:val="007257C3"/>
    <w:rsid w:val="00726D65"/>
    <w:rsid w:val="007303E6"/>
    <w:rsid w:val="00731487"/>
    <w:rsid w:val="00731F72"/>
    <w:rsid w:val="007323DB"/>
    <w:rsid w:val="00733495"/>
    <w:rsid w:val="00733726"/>
    <w:rsid w:val="00733AE2"/>
    <w:rsid w:val="00733C55"/>
    <w:rsid w:val="00733DEA"/>
    <w:rsid w:val="00733FC4"/>
    <w:rsid w:val="00734DB5"/>
    <w:rsid w:val="00737E7F"/>
    <w:rsid w:val="007400EF"/>
    <w:rsid w:val="007421C1"/>
    <w:rsid w:val="00742F66"/>
    <w:rsid w:val="00743103"/>
    <w:rsid w:val="00744F4B"/>
    <w:rsid w:val="00745EFB"/>
    <w:rsid w:val="00751142"/>
    <w:rsid w:val="007517FE"/>
    <w:rsid w:val="00751CD3"/>
    <w:rsid w:val="007525FE"/>
    <w:rsid w:val="00754477"/>
    <w:rsid w:val="007544C8"/>
    <w:rsid w:val="007552A0"/>
    <w:rsid w:val="007556D0"/>
    <w:rsid w:val="0075572A"/>
    <w:rsid w:val="007558C5"/>
    <w:rsid w:val="00755F40"/>
    <w:rsid w:val="007577FA"/>
    <w:rsid w:val="00760319"/>
    <w:rsid w:val="007606CE"/>
    <w:rsid w:val="00761884"/>
    <w:rsid w:val="00762471"/>
    <w:rsid w:val="007627F5"/>
    <w:rsid w:val="00762EE0"/>
    <w:rsid w:val="0076322A"/>
    <w:rsid w:val="0076397F"/>
    <w:rsid w:val="00764002"/>
    <w:rsid w:val="00764080"/>
    <w:rsid w:val="00764262"/>
    <w:rsid w:val="00764C8E"/>
    <w:rsid w:val="007651ED"/>
    <w:rsid w:val="00765688"/>
    <w:rsid w:val="00765937"/>
    <w:rsid w:val="00765A2F"/>
    <w:rsid w:val="00766DB7"/>
    <w:rsid w:val="00766DCC"/>
    <w:rsid w:val="00766DF6"/>
    <w:rsid w:val="00766F7B"/>
    <w:rsid w:val="00770744"/>
    <w:rsid w:val="00770BD1"/>
    <w:rsid w:val="0077103A"/>
    <w:rsid w:val="0077195B"/>
    <w:rsid w:val="00771B93"/>
    <w:rsid w:val="00772AFC"/>
    <w:rsid w:val="00773A22"/>
    <w:rsid w:val="007742DA"/>
    <w:rsid w:val="00774923"/>
    <w:rsid w:val="00774CCF"/>
    <w:rsid w:val="00775F73"/>
    <w:rsid w:val="007760D3"/>
    <w:rsid w:val="00777FB5"/>
    <w:rsid w:val="0078088B"/>
    <w:rsid w:val="007813D8"/>
    <w:rsid w:val="00781F35"/>
    <w:rsid w:val="007827FA"/>
    <w:rsid w:val="007831DE"/>
    <w:rsid w:val="007832B1"/>
    <w:rsid w:val="0078372D"/>
    <w:rsid w:val="00783758"/>
    <w:rsid w:val="0078399C"/>
    <w:rsid w:val="00784705"/>
    <w:rsid w:val="007849EC"/>
    <w:rsid w:val="00785D9E"/>
    <w:rsid w:val="0078601C"/>
    <w:rsid w:val="0079085D"/>
    <w:rsid w:val="00790D2F"/>
    <w:rsid w:val="00790D4A"/>
    <w:rsid w:val="00791248"/>
    <w:rsid w:val="00791BA3"/>
    <w:rsid w:val="00791C86"/>
    <w:rsid w:val="00793887"/>
    <w:rsid w:val="00794F04"/>
    <w:rsid w:val="00795C48"/>
    <w:rsid w:val="00797858"/>
    <w:rsid w:val="007A0338"/>
    <w:rsid w:val="007A0370"/>
    <w:rsid w:val="007A0527"/>
    <w:rsid w:val="007A0EE0"/>
    <w:rsid w:val="007A140E"/>
    <w:rsid w:val="007A1985"/>
    <w:rsid w:val="007A2241"/>
    <w:rsid w:val="007A237D"/>
    <w:rsid w:val="007A2F1B"/>
    <w:rsid w:val="007A3776"/>
    <w:rsid w:val="007A3CE1"/>
    <w:rsid w:val="007A4607"/>
    <w:rsid w:val="007A5688"/>
    <w:rsid w:val="007A6678"/>
    <w:rsid w:val="007A6E22"/>
    <w:rsid w:val="007B039F"/>
    <w:rsid w:val="007B0506"/>
    <w:rsid w:val="007B0EF4"/>
    <w:rsid w:val="007B11E0"/>
    <w:rsid w:val="007B1B99"/>
    <w:rsid w:val="007B1D67"/>
    <w:rsid w:val="007B1D68"/>
    <w:rsid w:val="007B21C8"/>
    <w:rsid w:val="007B2EAE"/>
    <w:rsid w:val="007B3627"/>
    <w:rsid w:val="007B3C6D"/>
    <w:rsid w:val="007B4309"/>
    <w:rsid w:val="007B671E"/>
    <w:rsid w:val="007B6824"/>
    <w:rsid w:val="007B692C"/>
    <w:rsid w:val="007B7AE7"/>
    <w:rsid w:val="007C1404"/>
    <w:rsid w:val="007C235E"/>
    <w:rsid w:val="007C355B"/>
    <w:rsid w:val="007C371D"/>
    <w:rsid w:val="007C3C1B"/>
    <w:rsid w:val="007C4034"/>
    <w:rsid w:val="007C4061"/>
    <w:rsid w:val="007C4F0E"/>
    <w:rsid w:val="007C5F97"/>
    <w:rsid w:val="007C6027"/>
    <w:rsid w:val="007C62FC"/>
    <w:rsid w:val="007C6EC9"/>
    <w:rsid w:val="007C74B5"/>
    <w:rsid w:val="007C76B7"/>
    <w:rsid w:val="007D023F"/>
    <w:rsid w:val="007D1052"/>
    <w:rsid w:val="007D1862"/>
    <w:rsid w:val="007D1AA0"/>
    <w:rsid w:val="007D2D20"/>
    <w:rsid w:val="007D3134"/>
    <w:rsid w:val="007D4A2D"/>
    <w:rsid w:val="007D4A6B"/>
    <w:rsid w:val="007D4BA7"/>
    <w:rsid w:val="007D4CA7"/>
    <w:rsid w:val="007D4D01"/>
    <w:rsid w:val="007D4ECC"/>
    <w:rsid w:val="007D728D"/>
    <w:rsid w:val="007E13ED"/>
    <w:rsid w:val="007E1A97"/>
    <w:rsid w:val="007E1B3D"/>
    <w:rsid w:val="007E1BD5"/>
    <w:rsid w:val="007E1F14"/>
    <w:rsid w:val="007E2637"/>
    <w:rsid w:val="007E2B98"/>
    <w:rsid w:val="007E3BE5"/>
    <w:rsid w:val="007E413E"/>
    <w:rsid w:val="007E5AE2"/>
    <w:rsid w:val="007E5D20"/>
    <w:rsid w:val="007E5F7D"/>
    <w:rsid w:val="007E62FF"/>
    <w:rsid w:val="007E7287"/>
    <w:rsid w:val="007E7A92"/>
    <w:rsid w:val="007F0648"/>
    <w:rsid w:val="007F0ECB"/>
    <w:rsid w:val="007F150A"/>
    <w:rsid w:val="007F1678"/>
    <w:rsid w:val="007F1681"/>
    <w:rsid w:val="007F2553"/>
    <w:rsid w:val="007F30CA"/>
    <w:rsid w:val="007F3C09"/>
    <w:rsid w:val="007F52C0"/>
    <w:rsid w:val="007F5584"/>
    <w:rsid w:val="007F5AA4"/>
    <w:rsid w:val="007F62F7"/>
    <w:rsid w:val="007F6A44"/>
    <w:rsid w:val="007F6B8B"/>
    <w:rsid w:val="007F6B8C"/>
    <w:rsid w:val="008002D9"/>
    <w:rsid w:val="00800A9C"/>
    <w:rsid w:val="0080284B"/>
    <w:rsid w:val="00803A7C"/>
    <w:rsid w:val="00804C59"/>
    <w:rsid w:val="00804E9B"/>
    <w:rsid w:val="0080513C"/>
    <w:rsid w:val="0081008E"/>
    <w:rsid w:val="008104DA"/>
    <w:rsid w:val="008113F2"/>
    <w:rsid w:val="00812355"/>
    <w:rsid w:val="0081276D"/>
    <w:rsid w:val="008134D6"/>
    <w:rsid w:val="00813676"/>
    <w:rsid w:val="00813A9D"/>
    <w:rsid w:val="008156A7"/>
    <w:rsid w:val="008168B7"/>
    <w:rsid w:val="00816A40"/>
    <w:rsid w:val="00816AD6"/>
    <w:rsid w:val="00820103"/>
    <w:rsid w:val="00820FC7"/>
    <w:rsid w:val="008214FD"/>
    <w:rsid w:val="00821C26"/>
    <w:rsid w:val="00822085"/>
    <w:rsid w:val="008227A8"/>
    <w:rsid w:val="008237E8"/>
    <w:rsid w:val="008253B2"/>
    <w:rsid w:val="008263AD"/>
    <w:rsid w:val="00826454"/>
    <w:rsid w:val="00826FCE"/>
    <w:rsid w:val="008278FB"/>
    <w:rsid w:val="00827CCF"/>
    <w:rsid w:val="00830548"/>
    <w:rsid w:val="00830584"/>
    <w:rsid w:val="008306EA"/>
    <w:rsid w:val="008312C0"/>
    <w:rsid w:val="00831995"/>
    <w:rsid w:val="00831F67"/>
    <w:rsid w:val="008331FC"/>
    <w:rsid w:val="0083344B"/>
    <w:rsid w:val="00833C3F"/>
    <w:rsid w:val="00833CBA"/>
    <w:rsid w:val="00834632"/>
    <w:rsid w:val="008346CF"/>
    <w:rsid w:val="00834B57"/>
    <w:rsid w:val="00834EBD"/>
    <w:rsid w:val="00835488"/>
    <w:rsid w:val="00835E0A"/>
    <w:rsid w:val="00836177"/>
    <w:rsid w:val="008364D2"/>
    <w:rsid w:val="008370B8"/>
    <w:rsid w:val="008414E0"/>
    <w:rsid w:val="00841763"/>
    <w:rsid w:val="00841977"/>
    <w:rsid w:val="00841C83"/>
    <w:rsid w:val="00842A2E"/>
    <w:rsid w:val="00843220"/>
    <w:rsid w:val="00843F59"/>
    <w:rsid w:val="00844F6A"/>
    <w:rsid w:val="00845D86"/>
    <w:rsid w:val="0084783E"/>
    <w:rsid w:val="00847A12"/>
    <w:rsid w:val="008501CD"/>
    <w:rsid w:val="00850497"/>
    <w:rsid w:val="00852665"/>
    <w:rsid w:val="008526AF"/>
    <w:rsid w:val="008537E0"/>
    <w:rsid w:val="00854105"/>
    <w:rsid w:val="00854941"/>
    <w:rsid w:val="008557AB"/>
    <w:rsid w:val="008559F5"/>
    <w:rsid w:val="008561DA"/>
    <w:rsid w:val="0085684B"/>
    <w:rsid w:val="00856AF8"/>
    <w:rsid w:val="00860EBD"/>
    <w:rsid w:val="008613F9"/>
    <w:rsid w:val="008629D7"/>
    <w:rsid w:val="00862D9C"/>
    <w:rsid w:val="0086336B"/>
    <w:rsid w:val="008634E2"/>
    <w:rsid w:val="008637B3"/>
    <w:rsid w:val="00863B1D"/>
    <w:rsid w:val="008640A5"/>
    <w:rsid w:val="00864960"/>
    <w:rsid w:val="00864FF7"/>
    <w:rsid w:val="008653C2"/>
    <w:rsid w:val="008679DE"/>
    <w:rsid w:val="00871AC8"/>
    <w:rsid w:val="00871B26"/>
    <w:rsid w:val="00871C84"/>
    <w:rsid w:val="00871EB2"/>
    <w:rsid w:val="00872946"/>
    <w:rsid w:val="008751A6"/>
    <w:rsid w:val="0087607C"/>
    <w:rsid w:val="0087643A"/>
    <w:rsid w:val="008765B2"/>
    <w:rsid w:val="00876C02"/>
    <w:rsid w:val="00876C7E"/>
    <w:rsid w:val="008806FA"/>
    <w:rsid w:val="0088144D"/>
    <w:rsid w:val="00882E4B"/>
    <w:rsid w:val="00882E60"/>
    <w:rsid w:val="0088301E"/>
    <w:rsid w:val="00884A34"/>
    <w:rsid w:val="00884DA9"/>
    <w:rsid w:val="008876DD"/>
    <w:rsid w:val="00892877"/>
    <w:rsid w:val="008934D5"/>
    <w:rsid w:val="00893CD6"/>
    <w:rsid w:val="00894ABA"/>
    <w:rsid w:val="00896053"/>
    <w:rsid w:val="008969E1"/>
    <w:rsid w:val="00897E49"/>
    <w:rsid w:val="008A0653"/>
    <w:rsid w:val="008A174A"/>
    <w:rsid w:val="008A1D05"/>
    <w:rsid w:val="008A2F45"/>
    <w:rsid w:val="008A2FBF"/>
    <w:rsid w:val="008A3516"/>
    <w:rsid w:val="008A5332"/>
    <w:rsid w:val="008A598E"/>
    <w:rsid w:val="008A5E88"/>
    <w:rsid w:val="008A6C26"/>
    <w:rsid w:val="008A6D7F"/>
    <w:rsid w:val="008B0645"/>
    <w:rsid w:val="008B0831"/>
    <w:rsid w:val="008B2BAE"/>
    <w:rsid w:val="008B3CE0"/>
    <w:rsid w:val="008B3F80"/>
    <w:rsid w:val="008B4BF5"/>
    <w:rsid w:val="008B5AE2"/>
    <w:rsid w:val="008B6278"/>
    <w:rsid w:val="008B72FD"/>
    <w:rsid w:val="008B731E"/>
    <w:rsid w:val="008B73F2"/>
    <w:rsid w:val="008B7D57"/>
    <w:rsid w:val="008B7E53"/>
    <w:rsid w:val="008C17F7"/>
    <w:rsid w:val="008C1A35"/>
    <w:rsid w:val="008C1BF1"/>
    <w:rsid w:val="008C27ED"/>
    <w:rsid w:val="008C283A"/>
    <w:rsid w:val="008C303B"/>
    <w:rsid w:val="008C3659"/>
    <w:rsid w:val="008C5F39"/>
    <w:rsid w:val="008C67A2"/>
    <w:rsid w:val="008C6C51"/>
    <w:rsid w:val="008C753D"/>
    <w:rsid w:val="008C79CA"/>
    <w:rsid w:val="008D0666"/>
    <w:rsid w:val="008D07D8"/>
    <w:rsid w:val="008D0B7B"/>
    <w:rsid w:val="008D0C44"/>
    <w:rsid w:val="008D12D0"/>
    <w:rsid w:val="008D2285"/>
    <w:rsid w:val="008D54E4"/>
    <w:rsid w:val="008D5D57"/>
    <w:rsid w:val="008D5D9D"/>
    <w:rsid w:val="008D663B"/>
    <w:rsid w:val="008D7360"/>
    <w:rsid w:val="008E01CC"/>
    <w:rsid w:val="008E0471"/>
    <w:rsid w:val="008E0A4C"/>
    <w:rsid w:val="008E18D0"/>
    <w:rsid w:val="008E19E4"/>
    <w:rsid w:val="008E1D43"/>
    <w:rsid w:val="008E2CF1"/>
    <w:rsid w:val="008E37AD"/>
    <w:rsid w:val="008E41A5"/>
    <w:rsid w:val="008E47EA"/>
    <w:rsid w:val="008E510C"/>
    <w:rsid w:val="008E55F6"/>
    <w:rsid w:val="008E63C8"/>
    <w:rsid w:val="008E6689"/>
    <w:rsid w:val="008E7FB6"/>
    <w:rsid w:val="008F0040"/>
    <w:rsid w:val="008F0992"/>
    <w:rsid w:val="008F22CC"/>
    <w:rsid w:val="008F2A37"/>
    <w:rsid w:val="008F2E99"/>
    <w:rsid w:val="008F3864"/>
    <w:rsid w:val="008F3F70"/>
    <w:rsid w:val="008F481D"/>
    <w:rsid w:val="008F5299"/>
    <w:rsid w:val="008F5B6A"/>
    <w:rsid w:val="008F7AE2"/>
    <w:rsid w:val="008F7EF2"/>
    <w:rsid w:val="00900077"/>
    <w:rsid w:val="00900280"/>
    <w:rsid w:val="009012CD"/>
    <w:rsid w:val="00901417"/>
    <w:rsid w:val="00902197"/>
    <w:rsid w:val="0090298F"/>
    <w:rsid w:val="00902C14"/>
    <w:rsid w:val="00902E25"/>
    <w:rsid w:val="009034B0"/>
    <w:rsid w:val="009039A6"/>
    <w:rsid w:val="00903EE4"/>
    <w:rsid w:val="009056B2"/>
    <w:rsid w:val="00905AAC"/>
    <w:rsid w:val="00905F66"/>
    <w:rsid w:val="0090637F"/>
    <w:rsid w:val="009067F9"/>
    <w:rsid w:val="00906C32"/>
    <w:rsid w:val="00906D26"/>
    <w:rsid w:val="00906D28"/>
    <w:rsid w:val="00907F26"/>
    <w:rsid w:val="0091029D"/>
    <w:rsid w:val="00910408"/>
    <w:rsid w:val="00910EDD"/>
    <w:rsid w:val="00910EE5"/>
    <w:rsid w:val="00911125"/>
    <w:rsid w:val="00911128"/>
    <w:rsid w:val="00911C22"/>
    <w:rsid w:val="009124FD"/>
    <w:rsid w:val="00912B13"/>
    <w:rsid w:val="00913C28"/>
    <w:rsid w:val="00913C6E"/>
    <w:rsid w:val="009147AF"/>
    <w:rsid w:val="009150DB"/>
    <w:rsid w:val="00915693"/>
    <w:rsid w:val="009158C5"/>
    <w:rsid w:val="00915D05"/>
    <w:rsid w:val="00916333"/>
    <w:rsid w:val="0091669C"/>
    <w:rsid w:val="00916E2D"/>
    <w:rsid w:val="00917445"/>
    <w:rsid w:val="0092056B"/>
    <w:rsid w:val="00920A3E"/>
    <w:rsid w:val="00920AC3"/>
    <w:rsid w:val="00920FB9"/>
    <w:rsid w:val="00921359"/>
    <w:rsid w:val="009221BE"/>
    <w:rsid w:val="00922A97"/>
    <w:rsid w:val="00922B85"/>
    <w:rsid w:val="00922EA2"/>
    <w:rsid w:val="0092441C"/>
    <w:rsid w:val="00924C41"/>
    <w:rsid w:val="00924C56"/>
    <w:rsid w:val="00926176"/>
    <w:rsid w:val="00930B51"/>
    <w:rsid w:val="00930EEC"/>
    <w:rsid w:val="00932C6A"/>
    <w:rsid w:val="00934AA9"/>
    <w:rsid w:val="00934EB3"/>
    <w:rsid w:val="009352DE"/>
    <w:rsid w:val="00935345"/>
    <w:rsid w:val="00936283"/>
    <w:rsid w:val="009362B9"/>
    <w:rsid w:val="009364CD"/>
    <w:rsid w:val="00936B63"/>
    <w:rsid w:val="00936E7A"/>
    <w:rsid w:val="009371B7"/>
    <w:rsid w:val="00940C6B"/>
    <w:rsid w:val="009433A9"/>
    <w:rsid w:val="00943D9A"/>
    <w:rsid w:val="009449E9"/>
    <w:rsid w:val="0094700E"/>
    <w:rsid w:val="009479F0"/>
    <w:rsid w:val="00950CA4"/>
    <w:rsid w:val="00950DF3"/>
    <w:rsid w:val="00951537"/>
    <w:rsid w:val="00951F75"/>
    <w:rsid w:val="009539F5"/>
    <w:rsid w:val="0095464A"/>
    <w:rsid w:val="00954831"/>
    <w:rsid w:val="00954BA5"/>
    <w:rsid w:val="0095589C"/>
    <w:rsid w:val="00956E47"/>
    <w:rsid w:val="00956EE6"/>
    <w:rsid w:val="009573CF"/>
    <w:rsid w:val="00957C6C"/>
    <w:rsid w:val="00962B02"/>
    <w:rsid w:val="00963153"/>
    <w:rsid w:val="00963D61"/>
    <w:rsid w:val="009640DD"/>
    <w:rsid w:val="009647FD"/>
    <w:rsid w:val="009653B4"/>
    <w:rsid w:val="00965E61"/>
    <w:rsid w:val="00966409"/>
    <w:rsid w:val="009665EE"/>
    <w:rsid w:val="00966721"/>
    <w:rsid w:val="00966C9A"/>
    <w:rsid w:val="009706DF"/>
    <w:rsid w:val="00970F9C"/>
    <w:rsid w:val="0097146D"/>
    <w:rsid w:val="009717F8"/>
    <w:rsid w:val="00972B65"/>
    <w:rsid w:val="00973B6F"/>
    <w:rsid w:val="00973BDB"/>
    <w:rsid w:val="0097430A"/>
    <w:rsid w:val="0097456B"/>
    <w:rsid w:val="00975749"/>
    <w:rsid w:val="00975B50"/>
    <w:rsid w:val="00977108"/>
    <w:rsid w:val="009777F5"/>
    <w:rsid w:val="00977E09"/>
    <w:rsid w:val="00980510"/>
    <w:rsid w:val="009805FA"/>
    <w:rsid w:val="009811A9"/>
    <w:rsid w:val="0098153F"/>
    <w:rsid w:val="009832B6"/>
    <w:rsid w:val="009834A1"/>
    <w:rsid w:val="00984575"/>
    <w:rsid w:val="00984E68"/>
    <w:rsid w:val="00984F38"/>
    <w:rsid w:val="0098523E"/>
    <w:rsid w:val="0098535E"/>
    <w:rsid w:val="009874B5"/>
    <w:rsid w:val="00987C2D"/>
    <w:rsid w:val="0099024A"/>
    <w:rsid w:val="00991676"/>
    <w:rsid w:val="009921E9"/>
    <w:rsid w:val="00993733"/>
    <w:rsid w:val="009948CE"/>
    <w:rsid w:val="00995B59"/>
    <w:rsid w:val="00996224"/>
    <w:rsid w:val="0099676B"/>
    <w:rsid w:val="00996EA2"/>
    <w:rsid w:val="00996EF7"/>
    <w:rsid w:val="009A01DB"/>
    <w:rsid w:val="009A13A8"/>
    <w:rsid w:val="009A21F3"/>
    <w:rsid w:val="009A2BAD"/>
    <w:rsid w:val="009A32A1"/>
    <w:rsid w:val="009A3B97"/>
    <w:rsid w:val="009A3D57"/>
    <w:rsid w:val="009A430A"/>
    <w:rsid w:val="009A5A35"/>
    <w:rsid w:val="009A67CD"/>
    <w:rsid w:val="009A6F5D"/>
    <w:rsid w:val="009A707B"/>
    <w:rsid w:val="009A7985"/>
    <w:rsid w:val="009A7BFC"/>
    <w:rsid w:val="009A7E64"/>
    <w:rsid w:val="009B0550"/>
    <w:rsid w:val="009B085E"/>
    <w:rsid w:val="009B10C4"/>
    <w:rsid w:val="009B1140"/>
    <w:rsid w:val="009B1EC4"/>
    <w:rsid w:val="009B3810"/>
    <w:rsid w:val="009B4C79"/>
    <w:rsid w:val="009B506C"/>
    <w:rsid w:val="009B53FA"/>
    <w:rsid w:val="009B57F1"/>
    <w:rsid w:val="009B6183"/>
    <w:rsid w:val="009B6F29"/>
    <w:rsid w:val="009B768A"/>
    <w:rsid w:val="009B7B84"/>
    <w:rsid w:val="009C0108"/>
    <w:rsid w:val="009C278E"/>
    <w:rsid w:val="009C315C"/>
    <w:rsid w:val="009C3306"/>
    <w:rsid w:val="009C526A"/>
    <w:rsid w:val="009C564B"/>
    <w:rsid w:val="009D0037"/>
    <w:rsid w:val="009D02DE"/>
    <w:rsid w:val="009D0703"/>
    <w:rsid w:val="009D12D5"/>
    <w:rsid w:val="009D156C"/>
    <w:rsid w:val="009D19C3"/>
    <w:rsid w:val="009D24EA"/>
    <w:rsid w:val="009D35A6"/>
    <w:rsid w:val="009D40BD"/>
    <w:rsid w:val="009D4A21"/>
    <w:rsid w:val="009D4A64"/>
    <w:rsid w:val="009D5275"/>
    <w:rsid w:val="009D58B4"/>
    <w:rsid w:val="009D65C1"/>
    <w:rsid w:val="009D6EF5"/>
    <w:rsid w:val="009D7436"/>
    <w:rsid w:val="009D7F2E"/>
    <w:rsid w:val="009E0961"/>
    <w:rsid w:val="009E1714"/>
    <w:rsid w:val="009E1EDE"/>
    <w:rsid w:val="009E270B"/>
    <w:rsid w:val="009E27F0"/>
    <w:rsid w:val="009E2E2A"/>
    <w:rsid w:val="009E4CCD"/>
    <w:rsid w:val="009E6130"/>
    <w:rsid w:val="009E64CD"/>
    <w:rsid w:val="009E7134"/>
    <w:rsid w:val="009F0D6C"/>
    <w:rsid w:val="009F1576"/>
    <w:rsid w:val="009F208D"/>
    <w:rsid w:val="009F3436"/>
    <w:rsid w:val="009F5A0C"/>
    <w:rsid w:val="009F5C31"/>
    <w:rsid w:val="009F5D05"/>
    <w:rsid w:val="009F6DDF"/>
    <w:rsid w:val="009F7025"/>
    <w:rsid w:val="009F7487"/>
    <w:rsid w:val="009F7A55"/>
    <w:rsid w:val="00A00215"/>
    <w:rsid w:val="00A00F76"/>
    <w:rsid w:val="00A01553"/>
    <w:rsid w:val="00A02F4D"/>
    <w:rsid w:val="00A037A8"/>
    <w:rsid w:val="00A04C7B"/>
    <w:rsid w:val="00A04CEE"/>
    <w:rsid w:val="00A04EE2"/>
    <w:rsid w:val="00A066BA"/>
    <w:rsid w:val="00A0740B"/>
    <w:rsid w:val="00A10071"/>
    <w:rsid w:val="00A12683"/>
    <w:rsid w:val="00A13019"/>
    <w:rsid w:val="00A1493D"/>
    <w:rsid w:val="00A14A46"/>
    <w:rsid w:val="00A159CF"/>
    <w:rsid w:val="00A15D4F"/>
    <w:rsid w:val="00A16B8C"/>
    <w:rsid w:val="00A17FA2"/>
    <w:rsid w:val="00A20E97"/>
    <w:rsid w:val="00A20EB1"/>
    <w:rsid w:val="00A2201D"/>
    <w:rsid w:val="00A225F8"/>
    <w:rsid w:val="00A22B56"/>
    <w:rsid w:val="00A250F4"/>
    <w:rsid w:val="00A25466"/>
    <w:rsid w:val="00A25572"/>
    <w:rsid w:val="00A2657F"/>
    <w:rsid w:val="00A265BA"/>
    <w:rsid w:val="00A2695B"/>
    <w:rsid w:val="00A27587"/>
    <w:rsid w:val="00A3098B"/>
    <w:rsid w:val="00A317D8"/>
    <w:rsid w:val="00A31F46"/>
    <w:rsid w:val="00A339DE"/>
    <w:rsid w:val="00A341DB"/>
    <w:rsid w:val="00A34815"/>
    <w:rsid w:val="00A35C57"/>
    <w:rsid w:val="00A3711C"/>
    <w:rsid w:val="00A37484"/>
    <w:rsid w:val="00A3779F"/>
    <w:rsid w:val="00A405AC"/>
    <w:rsid w:val="00A40E07"/>
    <w:rsid w:val="00A410AA"/>
    <w:rsid w:val="00A422F9"/>
    <w:rsid w:val="00A425EE"/>
    <w:rsid w:val="00A42956"/>
    <w:rsid w:val="00A430AD"/>
    <w:rsid w:val="00A431B8"/>
    <w:rsid w:val="00A4385D"/>
    <w:rsid w:val="00A43F5E"/>
    <w:rsid w:val="00A453A5"/>
    <w:rsid w:val="00A4651D"/>
    <w:rsid w:val="00A501E1"/>
    <w:rsid w:val="00A50409"/>
    <w:rsid w:val="00A504FF"/>
    <w:rsid w:val="00A51434"/>
    <w:rsid w:val="00A5172D"/>
    <w:rsid w:val="00A517C6"/>
    <w:rsid w:val="00A519D2"/>
    <w:rsid w:val="00A519E6"/>
    <w:rsid w:val="00A52C9A"/>
    <w:rsid w:val="00A53A61"/>
    <w:rsid w:val="00A557A9"/>
    <w:rsid w:val="00A55957"/>
    <w:rsid w:val="00A561A2"/>
    <w:rsid w:val="00A564E5"/>
    <w:rsid w:val="00A5718C"/>
    <w:rsid w:val="00A6038D"/>
    <w:rsid w:val="00A6062C"/>
    <w:rsid w:val="00A60E3C"/>
    <w:rsid w:val="00A616BD"/>
    <w:rsid w:val="00A6177D"/>
    <w:rsid w:val="00A61D11"/>
    <w:rsid w:val="00A6289E"/>
    <w:rsid w:val="00A640FC"/>
    <w:rsid w:val="00A651E6"/>
    <w:rsid w:val="00A66044"/>
    <w:rsid w:val="00A664D9"/>
    <w:rsid w:val="00A66B07"/>
    <w:rsid w:val="00A67038"/>
    <w:rsid w:val="00A70782"/>
    <w:rsid w:val="00A70AB6"/>
    <w:rsid w:val="00A716B9"/>
    <w:rsid w:val="00A7192E"/>
    <w:rsid w:val="00A7440E"/>
    <w:rsid w:val="00A7647F"/>
    <w:rsid w:val="00A772DF"/>
    <w:rsid w:val="00A7775A"/>
    <w:rsid w:val="00A779C2"/>
    <w:rsid w:val="00A81C4D"/>
    <w:rsid w:val="00A81F79"/>
    <w:rsid w:val="00A82A4C"/>
    <w:rsid w:val="00A83049"/>
    <w:rsid w:val="00A833F2"/>
    <w:rsid w:val="00A84887"/>
    <w:rsid w:val="00A84933"/>
    <w:rsid w:val="00A84FB8"/>
    <w:rsid w:val="00A87237"/>
    <w:rsid w:val="00A87EDF"/>
    <w:rsid w:val="00A90114"/>
    <w:rsid w:val="00A90AA4"/>
    <w:rsid w:val="00A90C7B"/>
    <w:rsid w:val="00A9166C"/>
    <w:rsid w:val="00A91AB3"/>
    <w:rsid w:val="00A93CC1"/>
    <w:rsid w:val="00A947AC"/>
    <w:rsid w:val="00A95288"/>
    <w:rsid w:val="00A95B19"/>
    <w:rsid w:val="00A97104"/>
    <w:rsid w:val="00A979BB"/>
    <w:rsid w:val="00A97BBE"/>
    <w:rsid w:val="00A97CA1"/>
    <w:rsid w:val="00A97D69"/>
    <w:rsid w:val="00AA169E"/>
    <w:rsid w:val="00AA2B0A"/>
    <w:rsid w:val="00AA31F4"/>
    <w:rsid w:val="00AA32FC"/>
    <w:rsid w:val="00AA330A"/>
    <w:rsid w:val="00AA346F"/>
    <w:rsid w:val="00AA391B"/>
    <w:rsid w:val="00AA4D06"/>
    <w:rsid w:val="00AA7387"/>
    <w:rsid w:val="00AA7DB2"/>
    <w:rsid w:val="00AA7F0A"/>
    <w:rsid w:val="00AB0228"/>
    <w:rsid w:val="00AB08F4"/>
    <w:rsid w:val="00AB2157"/>
    <w:rsid w:val="00AB2F58"/>
    <w:rsid w:val="00AB3207"/>
    <w:rsid w:val="00AB3E1A"/>
    <w:rsid w:val="00AB4270"/>
    <w:rsid w:val="00AC04BF"/>
    <w:rsid w:val="00AC0C1E"/>
    <w:rsid w:val="00AC0DDD"/>
    <w:rsid w:val="00AC1891"/>
    <w:rsid w:val="00AC19D1"/>
    <w:rsid w:val="00AC2117"/>
    <w:rsid w:val="00AC2A5D"/>
    <w:rsid w:val="00AC4400"/>
    <w:rsid w:val="00AC56C2"/>
    <w:rsid w:val="00AC5882"/>
    <w:rsid w:val="00AC5980"/>
    <w:rsid w:val="00AC5A8E"/>
    <w:rsid w:val="00AC65B8"/>
    <w:rsid w:val="00AC6707"/>
    <w:rsid w:val="00AC6A20"/>
    <w:rsid w:val="00AC70C3"/>
    <w:rsid w:val="00AC7B2D"/>
    <w:rsid w:val="00AD0287"/>
    <w:rsid w:val="00AD088B"/>
    <w:rsid w:val="00AD095F"/>
    <w:rsid w:val="00AD16DD"/>
    <w:rsid w:val="00AD19C7"/>
    <w:rsid w:val="00AD327B"/>
    <w:rsid w:val="00AD3408"/>
    <w:rsid w:val="00AD36BF"/>
    <w:rsid w:val="00AD454F"/>
    <w:rsid w:val="00AD676C"/>
    <w:rsid w:val="00AD7277"/>
    <w:rsid w:val="00AD7505"/>
    <w:rsid w:val="00AE0DB3"/>
    <w:rsid w:val="00AE179F"/>
    <w:rsid w:val="00AE1EEF"/>
    <w:rsid w:val="00AE210D"/>
    <w:rsid w:val="00AE21BB"/>
    <w:rsid w:val="00AE2263"/>
    <w:rsid w:val="00AE2891"/>
    <w:rsid w:val="00AE297D"/>
    <w:rsid w:val="00AE2EB6"/>
    <w:rsid w:val="00AE343F"/>
    <w:rsid w:val="00AE491B"/>
    <w:rsid w:val="00AE4C57"/>
    <w:rsid w:val="00AE4EA1"/>
    <w:rsid w:val="00AE4F6C"/>
    <w:rsid w:val="00AE7238"/>
    <w:rsid w:val="00AE7656"/>
    <w:rsid w:val="00AE7D55"/>
    <w:rsid w:val="00AE7F26"/>
    <w:rsid w:val="00AE7F9A"/>
    <w:rsid w:val="00AE7FF6"/>
    <w:rsid w:val="00AF08D2"/>
    <w:rsid w:val="00AF14EE"/>
    <w:rsid w:val="00AF1C39"/>
    <w:rsid w:val="00AF1CDE"/>
    <w:rsid w:val="00AF1F57"/>
    <w:rsid w:val="00AF2A68"/>
    <w:rsid w:val="00AF3039"/>
    <w:rsid w:val="00AF425A"/>
    <w:rsid w:val="00AF49B0"/>
    <w:rsid w:val="00AF5592"/>
    <w:rsid w:val="00AF55DA"/>
    <w:rsid w:val="00AF5ED0"/>
    <w:rsid w:val="00AF73E2"/>
    <w:rsid w:val="00AF7D7E"/>
    <w:rsid w:val="00B005C5"/>
    <w:rsid w:val="00B0126D"/>
    <w:rsid w:val="00B016DE"/>
    <w:rsid w:val="00B025A2"/>
    <w:rsid w:val="00B029EE"/>
    <w:rsid w:val="00B03934"/>
    <w:rsid w:val="00B03B34"/>
    <w:rsid w:val="00B044DB"/>
    <w:rsid w:val="00B05635"/>
    <w:rsid w:val="00B056B4"/>
    <w:rsid w:val="00B0672A"/>
    <w:rsid w:val="00B06C7A"/>
    <w:rsid w:val="00B074C1"/>
    <w:rsid w:val="00B077F9"/>
    <w:rsid w:val="00B101CC"/>
    <w:rsid w:val="00B10EEC"/>
    <w:rsid w:val="00B11491"/>
    <w:rsid w:val="00B11818"/>
    <w:rsid w:val="00B14055"/>
    <w:rsid w:val="00B15888"/>
    <w:rsid w:val="00B15CAC"/>
    <w:rsid w:val="00B16853"/>
    <w:rsid w:val="00B20495"/>
    <w:rsid w:val="00B20672"/>
    <w:rsid w:val="00B21BA6"/>
    <w:rsid w:val="00B21D42"/>
    <w:rsid w:val="00B21D6C"/>
    <w:rsid w:val="00B21F3E"/>
    <w:rsid w:val="00B22118"/>
    <w:rsid w:val="00B229C8"/>
    <w:rsid w:val="00B2417C"/>
    <w:rsid w:val="00B25EF1"/>
    <w:rsid w:val="00B26780"/>
    <w:rsid w:val="00B26DC9"/>
    <w:rsid w:val="00B3044F"/>
    <w:rsid w:val="00B32158"/>
    <w:rsid w:val="00B32BBC"/>
    <w:rsid w:val="00B33429"/>
    <w:rsid w:val="00B33FE8"/>
    <w:rsid w:val="00B34AD2"/>
    <w:rsid w:val="00B358C0"/>
    <w:rsid w:val="00B35A43"/>
    <w:rsid w:val="00B36C99"/>
    <w:rsid w:val="00B3763C"/>
    <w:rsid w:val="00B37B21"/>
    <w:rsid w:val="00B37F9A"/>
    <w:rsid w:val="00B401CA"/>
    <w:rsid w:val="00B4038A"/>
    <w:rsid w:val="00B4039E"/>
    <w:rsid w:val="00B4079E"/>
    <w:rsid w:val="00B40DD2"/>
    <w:rsid w:val="00B419D9"/>
    <w:rsid w:val="00B41CCF"/>
    <w:rsid w:val="00B42EEC"/>
    <w:rsid w:val="00B45587"/>
    <w:rsid w:val="00B45608"/>
    <w:rsid w:val="00B45FA9"/>
    <w:rsid w:val="00B46322"/>
    <w:rsid w:val="00B46710"/>
    <w:rsid w:val="00B46805"/>
    <w:rsid w:val="00B46968"/>
    <w:rsid w:val="00B469EB"/>
    <w:rsid w:val="00B46A33"/>
    <w:rsid w:val="00B46DFF"/>
    <w:rsid w:val="00B4790A"/>
    <w:rsid w:val="00B47ACF"/>
    <w:rsid w:val="00B47C96"/>
    <w:rsid w:val="00B47F8B"/>
    <w:rsid w:val="00B50A7C"/>
    <w:rsid w:val="00B50AFE"/>
    <w:rsid w:val="00B52EA7"/>
    <w:rsid w:val="00B532DA"/>
    <w:rsid w:val="00B5389C"/>
    <w:rsid w:val="00B549E6"/>
    <w:rsid w:val="00B55BAC"/>
    <w:rsid w:val="00B56770"/>
    <w:rsid w:val="00B57C6A"/>
    <w:rsid w:val="00B57E20"/>
    <w:rsid w:val="00B60F79"/>
    <w:rsid w:val="00B6140B"/>
    <w:rsid w:val="00B61947"/>
    <w:rsid w:val="00B620E3"/>
    <w:rsid w:val="00B62682"/>
    <w:rsid w:val="00B62EE5"/>
    <w:rsid w:val="00B63E02"/>
    <w:rsid w:val="00B63F40"/>
    <w:rsid w:val="00B64246"/>
    <w:rsid w:val="00B64492"/>
    <w:rsid w:val="00B65DDD"/>
    <w:rsid w:val="00B66DA7"/>
    <w:rsid w:val="00B67710"/>
    <w:rsid w:val="00B67D5F"/>
    <w:rsid w:val="00B70E83"/>
    <w:rsid w:val="00B71996"/>
    <w:rsid w:val="00B73BBC"/>
    <w:rsid w:val="00B753F7"/>
    <w:rsid w:val="00B76521"/>
    <w:rsid w:val="00B76E78"/>
    <w:rsid w:val="00B81712"/>
    <w:rsid w:val="00B81821"/>
    <w:rsid w:val="00B83F58"/>
    <w:rsid w:val="00B84A1C"/>
    <w:rsid w:val="00B84CEB"/>
    <w:rsid w:val="00B8531B"/>
    <w:rsid w:val="00B85764"/>
    <w:rsid w:val="00B8755C"/>
    <w:rsid w:val="00B9016F"/>
    <w:rsid w:val="00B905E6"/>
    <w:rsid w:val="00B9112B"/>
    <w:rsid w:val="00B9172C"/>
    <w:rsid w:val="00B91AAC"/>
    <w:rsid w:val="00B91BE8"/>
    <w:rsid w:val="00B92A16"/>
    <w:rsid w:val="00B9324C"/>
    <w:rsid w:val="00B93342"/>
    <w:rsid w:val="00B948E9"/>
    <w:rsid w:val="00B95342"/>
    <w:rsid w:val="00B96008"/>
    <w:rsid w:val="00B96155"/>
    <w:rsid w:val="00B969F2"/>
    <w:rsid w:val="00BA076E"/>
    <w:rsid w:val="00BA12E0"/>
    <w:rsid w:val="00BA2080"/>
    <w:rsid w:val="00BA2283"/>
    <w:rsid w:val="00BA24EA"/>
    <w:rsid w:val="00BA2BC5"/>
    <w:rsid w:val="00BA2D7A"/>
    <w:rsid w:val="00BA3367"/>
    <w:rsid w:val="00BA3C22"/>
    <w:rsid w:val="00BA3EA5"/>
    <w:rsid w:val="00BA4E70"/>
    <w:rsid w:val="00BA547E"/>
    <w:rsid w:val="00BA6007"/>
    <w:rsid w:val="00BA703B"/>
    <w:rsid w:val="00BA760A"/>
    <w:rsid w:val="00BB1ECB"/>
    <w:rsid w:val="00BB362F"/>
    <w:rsid w:val="00BB4225"/>
    <w:rsid w:val="00BB4366"/>
    <w:rsid w:val="00BB49CE"/>
    <w:rsid w:val="00BB5EBF"/>
    <w:rsid w:val="00BC19F6"/>
    <w:rsid w:val="00BC1A54"/>
    <w:rsid w:val="00BC2C3C"/>
    <w:rsid w:val="00BC3F25"/>
    <w:rsid w:val="00BC43D2"/>
    <w:rsid w:val="00BC483A"/>
    <w:rsid w:val="00BC4864"/>
    <w:rsid w:val="00BC4BC9"/>
    <w:rsid w:val="00BC66A8"/>
    <w:rsid w:val="00BC6EA4"/>
    <w:rsid w:val="00BC710E"/>
    <w:rsid w:val="00BD01B9"/>
    <w:rsid w:val="00BD0498"/>
    <w:rsid w:val="00BD0970"/>
    <w:rsid w:val="00BD0C33"/>
    <w:rsid w:val="00BD20C8"/>
    <w:rsid w:val="00BD359C"/>
    <w:rsid w:val="00BD3870"/>
    <w:rsid w:val="00BD3A96"/>
    <w:rsid w:val="00BD40C9"/>
    <w:rsid w:val="00BD4F01"/>
    <w:rsid w:val="00BD5050"/>
    <w:rsid w:val="00BD7E49"/>
    <w:rsid w:val="00BE0C7F"/>
    <w:rsid w:val="00BE18A8"/>
    <w:rsid w:val="00BE1E6B"/>
    <w:rsid w:val="00BE2B1D"/>
    <w:rsid w:val="00BE2FC4"/>
    <w:rsid w:val="00BE359A"/>
    <w:rsid w:val="00BE5D22"/>
    <w:rsid w:val="00BE7691"/>
    <w:rsid w:val="00BE7E23"/>
    <w:rsid w:val="00BF0881"/>
    <w:rsid w:val="00BF0F5A"/>
    <w:rsid w:val="00BF112F"/>
    <w:rsid w:val="00BF168D"/>
    <w:rsid w:val="00BF1D5E"/>
    <w:rsid w:val="00BF4644"/>
    <w:rsid w:val="00BF4932"/>
    <w:rsid w:val="00BF4F74"/>
    <w:rsid w:val="00BF51C0"/>
    <w:rsid w:val="00BF5CEE"/>
    <w:rsid w:val="00BF5E59"/>
    <w:rsid w:val="00BF68F7"/>
    <w:rsid w:val="00BF7A1E"/>
    <w:rsid w:val="00C029A1"/>
    <w:rsid w:val="00C03C3F"/>
    <w:rsid w:val="00C05C75"/>
    <w:rsid w:val="00C05D6A"/>
    <w:rsid w:val="00C06634"/>
    <w:rsid w:val="00C06891"/>
    <w:rsid w:val="00C12A02"/>
    <w:rsid w:val="00C12C0C"/>
    <w:rsid w:val="00C14195"/>
    <w:rsid w:val="00C1628F"/>
    <w:rsid w:val="00C1655A"/>
    <w:rsid w:val="00C16771"/>
    <w:rsid w:val="00C20CC5"/>
    <w:rsid w:val="00C20FB0"/>
    <w:rsid w:val="00C21905"/>
    <w:rsid w:val="00C22103"/>
    <w:rsid w:val="00C23388"/>
    <w:rsid w:val="00C24085"/>
    <w:rsid w:val="00C2449B"/>
    <w:rsid w:val="00C24775"/>
    <w:rsid w:val="00C2486A"/>
    <w:rsid w:val="00C24F6B"/>
    <w:rsid w:val="00C25BD1"/>
    <w:rsid w:val="00C263FE"/>
    <w:rsid w:val="00C2674E"/>
    <w:rsid w:val="00C26B95"/>
    <w:rsid w:val="00C3001B"/>
    <w:rsid w:val="00C3273D"/>
    <w:rsid w:val="00C33D5B"/>
    <w:rsid w:val="00C33F21"/>
    <w:rsid w:val="00C34EFB"/>
    <w:rsid w:val="00C35A43"/>
    <w:rsid w:val="00C35B3B"/>
    <w:rsid w:val="00C367FE"/>
    <w:rsid w:val="00C36A66"/>
    <w:rsid w:val="00C36CD4"/>
    <w:rsid w:val="00C36E1B"/>
    <w:rsid w:val="00C3729E"/>
    <w:rsid w:val="00C37749"/>
    <w:rsid w:val="00C37BD3"/>
    <w:rsid w:val="00C406A7"/>
    <w:rsid w:val="00C4094B"/>
    <w:rsid w:val="00C40D4B"/>
    <w:rsid w:val="00C4120B"/>
    <w:rsid w:val="00C41498"/>
    <w:rsid w:val="00C417CA"/>
    <w:rsid w:val="00C4201F"/>
    <w:rsid w:val="00C42432"/>
    <w:rsid w:val="00C4261D"/>
    <w:rsid w:val="00C437D8"/>
    <w:rsid w:val="00C43A4E"/>
    <w:rsid w:val="00C44085"/>
    <w:rsid w:val="00C44870"/>
    <w:rsid w:val="00C45FC3"/>
    <w:rsid w:val="00C461B8"/>
    <w:rsid w:val="00C471AF"/>
    <w:rsid w:val="00C473EE"/>
    <w:rsid w:val="00C47426"/>
    <w:rsid w:val="00C50274"/>
    <w:rsid w:val="00C5027A"/>
    <w:rsid w:val="00C50531"/>
    <w:rsid w:val="00C51535"/>
    <w:rsid w:val="00C515BB"/>
    <w:rsid w:val="00C5186D"/>
    <w:rsid w:val="00C5298E"/>
    <w:rsid w:val="00C52CBC"/>
    <w:rsid w:val="00C531A5"/>
    <w:rsid w:val="00C53865"/>
    <w:rsid w:val="00C5406B"/>
    <w:rsid w:val="00C5439B"/>
    <w:rsid w:val="00C543AA"/>
    <w:rsid w:val="00C5448F"/>
    <w:rsid w:val="00C54A70"/>
    <w:rsid w:val="00C54ACE"/>
    <w:rsid w:val="00C555F5"/>
    <w:rsid w:val="00C559F9"/>
    <w:rsid w:val="00C55CA1"/>
    <w:rsid w:val="00C5663C"/>
    <w:rsid w:val="00C578A1"/>
    <w:rsid w:val="00C578AC"/>
    <w:rsid w:val="00C578DB"/>
    <w:rsid w:val="00C60095"/>
    <w:rsid w:val="00C60BB9"/>
    <w:rsid w:val="00C61B7A"/>
    <w:rsid w:val="00C628E1"/>
    <w:rsid w:val="00C64F27"/>
    <w:rsid w:val="00C64FF5"/>
    <w:rsid w:val="00C6513F"/>
    <w:rsid w:val="00C65434"/>
    <w:rsid w:val="00C6598C"/>
    <w:rsid w:val="00C6608B"/>
    <w:rsid w:val="00C66D5C"/>
    <w:rsid w:val="00C6719E"/>
    <w:rsid w:val="00C678C3"/>
    <w:rsid w:val="00C67BA6"/>
    <w:rsid w:val="00C70DC7"/>
    <w:rsid w:val="00C7150A"/>
    <w:rsid w:val="00C7177C"/>
    <w:rsid w:val="00C7269D"/>
    <w:rsid w:val="00C731DD"/>
    <w:rsid w:val="00C732B1"/>
    <w:rsid w:val="00C7505D"/>
    <w:rsid w:val="00C7539C"/>
    <w:rsid w:val="00C753F8"/>
    <w:rsid w:val="00C75862"/>
    <w:rsid w:val="00C75BED"/>
    <w:rsid w:val="00C77A7E"/>
    <w:rsid w:val="00C80141"/>
    <w:rsid w:val="00C803D4"/>
    <w:rsid w:val="00C8041A"/>
    <w:rsid w:val="00C81BB9"/>
    <w:rsid w:val="00C81ED1"/>
    <w:rsid w:val="00C82B32"/>
    <w:rsid w:val="00C8388E"/>
    <w:rsid w:val="00C841F6"/>
    <w:rsid w:val="00C84388"/>
    <w:rsid w:val="00C849A0"/>
    <w:rsid w:val="00C84A8D"/>
    <w:rsid w:val="00C852D0"/>
    <w:rsid w:val="00C8626E"/>
    <w:rsid w:val="00C8667C"/>
    <w:rsid w:val="00C86C9E"/>
    <w:rsid w:val="00C87879"/>
    <w:rsid w:val="00C91F45"/>
    <w:rsid w:val="00C93159"/>
    <w:rsid w:val="00C947E3"/>
    <w:rsid w:val="00C949A0"/>
    <w:rsid w:val="00C952C8"/>
    <w:rsid w:val="00C9558B"/>
    <w:rsid w:val="00C95970"/>
    <w:rsid w:val="00C96C62"/>
    <w:rsid w:val="00CA0AD1"/>
    <w:rsid w:val="00CA230F"/>
    <w:rsid w:val="00CA25BE"/>
    <w:rsid w:val="00CA2940"/>
    <w:rsid w:val="00CA2C31"/>
    <w:rsid w:val="00CA36DA"/>
    <w:rsid w:val="00CA39B1"/>
    <w:rsid w:val="00CA3B37"/>
    <w:rsid w:val="00CA4869"/>
    <w:rsid w:val="00CA5B51"/>
    <w:rsid w:val="00CA5F4B"/>
    <w:rsid w:val="00CA5FD9"/>
    <w:rsid w:val="00CA6730"/>
    <w:rsid w:val="00CA6FF7"/>
    <w:rsid w:val="00CA7859"/>
    <w:rsid w:val="00CA7F25"/>
    <w:rsid w:val="00CA7F2F"/>
    <w:rsid w:val="00CB14F1"/>
    <w:rsid w:val="00CB2BDD"/>
    <w:rsid w:val="00CB2C10"/>
    <w:rsid w:val="00CB6606"/>
    <w:rsid w:val="00CB67B3"/>
    <w:rsid w:val="00CB6D51"/>
    <w:rsid w:val="00CB72DF"/>
    <w:rsid w:val="00CB7422"/>
    <w:rsid w:val="00CB779E"/>
    <w:rsid w:val="00CC1358"/>
    <w:rsid w:val="00CC173B"/>
    <w:rsid w:val="00CC4031"/>
    <w:rsid w:val="00CC4966"/>
    <w:rsid w:val="00CC5562"/>
    <w:rsid w:val="00CC5D8B"/>
    <w:rsid w:val="00CC5E74"/>
    <w:rsid w:val="00CD054E"/>
    <w:rsid w:val="00CD1487"/>
    <w:rsid w:val="00CD209B"/>
    <w:rsid w:val="00CD2F6F"/>
    <w:rsid w:val="00CD320C"/>
    <w:rsid w:val="00CD3354"/>
    <w:rsid w:val="00CD424B"/>
    <w:rsid w:val="00CD58E5"/>
    <w:rsid w:val="00CD5964"/>
    <w:rsid w:val="00CD6B66"/>
    <w:rsid w:val="00CD6E01"/>
    <w:rsid w:val="00CE1609"/>
    <w:rsid w:val="00CE1C21"/>
    <w:rsid w:val="00CE2BDB"/>
    <w:rsid w:val="00CE3302"/>
    <w:rsid w:val="00CE44BA"/>
    <w:rsid w:val="00CE47DF"/>
    <w:rsid w:val="00CE6EBB"/>
    <w:rsid w:val="00CE7C53"/>
    <w:rsid w:val="00CE7E81"/>
    <w:rsid w:val="00CF0EE5"/>
    <w:rsid w:val="00CF0FA5"/>
    <w:rsid w:val="00CF1003"/>
    <w:rsid w:val="00CF1513"/>
    <w:rsid w:val="00CF15E9"/>
    <w:rsid w:val="00CF1716"/>
    <w:rsid w:val="00CF1E47"/>
    <w:rsid w:val="00CF1F8E"/>
    <w:rsid w:val="00CF2FC4"/>
    <w:rsid w:val="00CF39EE"/>
    <w:rsid w:val="00CF4363"/>
    <w:rsid w:val="00CF48C1"/>
    <w:rsid w:val="00CF6775"/>
    <w:rsid w:val="00CF6BBB"/>
    <w:rsid w:val="00D005C9"/>
    <w:rsid w:val="00D00C07"/>
    <w:rsid w:val="00D00CC6"/>
    <w:rsid w:val="00D010C7"/>
    <w:rsid w:val="00D01E17"/>
    <w:rsid w:val="00D01E74"/>
    <w:rsid w:val="00D0404D"/>
    <w:rsid w:val="00D062F2"/>
    <w:rsid w:val="00D0644E"/>
    <w:rsid w:val="00D06884"/>
    <w:rsid w:val="00D06E37"/>
    <w:rsid w:val="00D07AAC"/>
    <w:rsid w:val="00D1066C"/>
    <w:rsid w:val="00D10E3F"/>
    <w:rsid w:val="00D11819"/>
    <w:rsid w:val="00D11D64"/>
    <w:rsid w:val="00D128EB"/>
    <w:rsid w:val="00D133A3"/>
    <w:rsid w:val="00D13EE0"/>
    <w:rsid w:val="00D13F40"/>
    <w:rsid w:val="00D14383"/>
    <w:rsid w:val="00D152A0"/>
    <w:rsid w:val="00D15F21"/>
    <w:rsid w:val="00D1671A"/>
    <w:rsid w:val="00D16CE1"/>
    <w:rsid w:val="00D16D54"/>
    <w:rsid w:val="00D174B8"/>
    <w:rsid w:val="00D17AFC"/>
    <w:rsid w:val="00D17C60"/>
    <w:rsid w:val="00D20881"/>
    <w:rsid w:val="00D216E0"/>
    <w:rsid w:val="00D21822"/>
    <w:rsid w:val="00D2199C"/>
    <w:rsid w:val="00D237AA"/>
    <w:rsid w:val="00D23993"/>
    <w:rsid w:val="00D23BF9"/>
    <w:rsid w:val="00D23CF2"/>
    <w:rsid w:val="00D247A3"/>
    <w:rsid w:val="00D251FC"/>
    <w:rsid w:val="00D257FC"/>
    <w:rsid w:val="00D2694A"/>
    <w:rsid w:val="00D2737E"/>
    <w:rsid w:val="00D2789B"/>
    <w:rsid w:val="00D304DF"/>
    <w:rsid w:val="00D30944"/>
    <w:rsid w:val="00D30B39"/>
    <w:rsid w:val="00D30D84"/>
    <w:rsid w:val="00D31224"/>
    <w:rsid w:val="00D336FC"/>
    <w:rsid w:val="00D33A7F"/>
    <w:rsid w:val="00D33FE7"/>
    <w:rsid w:val="00D3456D"/>
    <w:rsid w:val="00D364B0"/>
    <w:rsid w:val="00D36C75"/>
    <w:rsid w:val="00D3782E"/>
    <w:rsid w:val="00D37E0A"/>
    <w:rsid w:val="00D41661"/>
    <w:rsid w:val="00D41C1A"/>
    <w:rsid w:val="00D4232E"/>
    <w:rsid w:val="00D42A43"/>
    <w:rsid w:val="00D4446B"/>
    <w:rsid w:val="00D4457C"/>
    <w:rsid w:val="00D44B1E"/>
    <w:rsid w:val="00D45605"/>
    <w:rsid w:val="00D45ECA"/>
    <w:rsid w:val="00D465AA"/>
    <w:rsid w:val="00D4684D"/>
    <w:rsid w:val="00D46FA1"/>
    <w:rsid w:val="00D47355"/>
    <w:rsid w:val="00D47690"/>
    <w:rsid w:val="00D500B8"/>
    <w:rsid w:val="00D50982"/>
    <w:rsid w:val="00D51936"/>
    <w:rsid w:val="00D5222D"/>
    <w:rsid w:val="00D55931"/>
    <w:rsid w:val="00D57192"/>
    <w:rsid w:val="00D571E9"/>
    <w:rsid w:val="00D57F11"/>
    <w:rsid w:val="00D60084"/>
    <w:rsid w:val="00D60345"/>
    <w:rsid w:val="00D603AF"/>
    <w:rsid w:val="00D603D8"/>
    <w:rsid w:val="00D60B8B"/>
    <w:rsid w:val="00D60CE5"/>
    <w:rsid w:val="00D60E6A"/>
    <w:rsid w:val="00D61C46"/>
    <w:rsid w:val="00D6223A"/>
    <w:rsid w:val="00D63498"/>
    <w:rsid w:val="00D63806"/>
    <w:rsid w:val="00D64790"/>
    <w:rsid w:val="00D64E1A"/>
    <w:rsid w:val="00D65338"/>
    <w:rsid w:val="00D663C9"/>
    <w:rsid w:val="00D6785F"/>
    <w:rsid w:val="00D67897"/>
    <w:rsid w:val="00D72169"/>
    <w:rsid w:val="00D7272D"/>
    <w:rsid w:val="00D73FB1"/>
    <w:rsid w:val="00D742DE"/>
    <w:rsid w:val="00D75595"/>
    <w:rsid w:val="00D7632B"/>
    <w:rsid w:val="00D7747C"/>
    <w:rsid w:val="00D77614"/>
    <w:rsid w:val="00D80188"/>
    <w:rsid w:val="00D80621"/>
    <w:rsid w:val="00D81344"/>
    <w:rsid w:val="00D813AE"/>
    <w:rsid w:val="00D81D7B"/>
    <w:rsid w:val="00D81E6C"/>
    <w:rsid w:val="00D83083"/>
    <w:rsid w:val="00D84DAE"/>
    <w:rsid w:val="00D858E2"/>
    <w:rsid w:val="00D8638A"/>
    <w:rsid w:val="00D9093B"/>
    <w:rsid w:val="00D90978"/>
    <w:rsid w:val="00D90AEF"/>
    <w:rsid w:val="00D929C7"/>
    <w:rsid w:val="00D92FF4"/>
    <w:rsid w:val="00D94148"/>
    <w:rsid w:val="00D95000"/>
    <w:rsid w:val="00D95046"/>
    <w:rsid w:val="00D958C6"/>
    <w:rsid w:val="00D95E74"/>
    <w:rsid w:val="00D960AE"/>
    <w:rsid w:val="00D97016"/>
    <w:rsid w:val="00D97661"/>
    <w:rsid w:val="00D97ECD"/>
    <w:rsid w:val="00DA081F"/>
    <w:rsid w:val="00DA0A08"/>
    <w:rsid w:val="00DA252E"/>
    <w:rsid w:val="00DA4483"/>
    <w:rsid w:val="00DA55B5"/>
    <w:rsid w:val="00DA583C"/>
    <w:rsid w:val="00DA584D"/>
    <w:rsid w:val="00DA635A"/>
    <w:rsid w:val="00DA6489"/>
    <w:rsid w:val="00DA6A78"/>
    <w:rsid w:val="00DB05F6"/>
    <w:rsid w:val="00DB098F"/>
    <w:rsid w:val="00DB0D21"/>
    <w:rsid w:val="00DB1A10"/>
    <w:rsid w:val="00DB1AC5"/>
    <w:rsid w:val="00DB2D20"/>
    <w:rsid w:val="00DB37CD"/>
    <w:rsid w:val="00DB560D"/>
    <w:rsid w:val="00DB58EC"/>
    <w:rsid w:val="00DB6AAC"/>
    <w:rsid w:val="00DB6B11"/>
    <w:rsid w:val="00DB72A6"/>
    <w:rsid w:val="00DB72C0"/>
    <w:rsid w:val="00DB73B3"/>
    <w:rsid w:val="00DB73C6"/>
    <w:rsid w:val="00DB7826"/>
    <w:rsid w:val="00DB79B1"/>
    <w:rsid w:val="00DB7FE6"/>
    <w:rsid w:val="00DC035F"/>
    <w:rsid w:val="00DC0373"/>
    <w:rsid w:val="00DC05C3"/>
    <w:rsid w:val="00DC082F"/>
    <w:rsid w:val="00DC1D77"/>
    <w:rsid w:val="00DC304E"/>
    <w:rsid w:val="00DC3491"/>
    <w:rsid w:val="00DC3D5D"/>
    <w:rsid w:val="00DC408D"/>
    <w:rsid w:val="00DC5B1B"/>
    <w:rsid w:val="00DC678F"/>
    <w:rsid w:val="00DC6E87"/>
    <w:rsid w:val="00DC7CB8"/>
    <w:rsid w:val="00DD0EEB"/>
    <w:rsid w:val="00DD156B"/>
    <w:rsid w:val="00DD1F81"/>
    <w:rsid w:val="00DD28C1"/>
    <w:rsid w:val="00DD2A84"/>
    <w:rsid w:val="00DD2C37"/>
    <w:rsid w:val="00DD4296"/>
    <w:rsid w:val="00DD4411"/>
    <w:rsid w:val="00DD4512"/>
    <w:rsid w:val="00DD471C"/>
    <w:rsid w:val="00DD4726"/>
    <w:rsid w:val="00DD4C61"/>
    <w:rsid w:val="00DD5667"/>
    <w:rsid w:val="00DD577C"/>
    <w:rsid w:val="00DD577D"/>
    <w:rsid w:val="00DD5B1F"/>
    <w:rsid w:val="00DD70C9"/>
    <w:rsid w:val="00DD7149"/>
    <w:rsid w:val="00DD7978"/>
    <w:rsid w:val="00DD7F86"/>
    <w:rsid w:val="00DE0F2A"/>
    <w:rsid w:val="00DE1343"/>
    <w:rsid w:val="00DE1D14"/>
    <w:rsid w:val="00DE2353"/>
    <w:rsid w:val="00DE48B3"/>
    <w:rsid w:val="00DE4AF0"/>
    <w:rsid w:val="00DE5AB1"/>
    <w:rsid w:val="00DE6BD6"/>
    <w:rsid w:val="00DE77BB"/>
    <w:rsid w:val="00DE77CA"/>
    <w:rsid w:val="00DF014C"/>
    <w:rsid w:val="00DF12A9"/>
    <w:rsid w:val="00DF221C"/>
    <w:rsid w:val="00DF22FC"/>
    <w:rsid w:val="00DF4AAF"/>
    <w:rsid w:val="00DF4C5E"/>
    <w:rsid w:val="00DF5020"/>
    <w:rsid w:val="00DF52B0"/>
    <w:rsid w:val="00DF53CB"/>
    <w:rsid w:val="00DF63EB"/>
    <w:rsid w:val="00DF7607"/>
    <w:rsid w:val="00DF77B0"/>
    <w:rsid w:val="00DF7E9F"/>
    <w:rsid w:val="00E0025F"/>
    <w:rsid w:val="00E004B5"/>
    <w:rsid w:val="00E018A3"/>
    <w:rsid w:val="00E01C66"/>
    <w:rsid w:val="00E02635"/>
    <w:rsid w:val="00E02824"/>
    <w:rsid w:val="00E02C0A"/>
    <w:rsid w:val="00E03FDA"/>
    <w:rsid w:val="00E04868"/>
    <w:rsid w:val="00E0517B"/>
    <w:rsid w:val="00E065E9"/>
    <w:rsid w:val="00E06792"/>
    <w:rsid w:val="00E06DD4"/>
    <w:rsid w:val="00E075AE"/>
    <w:rsid w:val="00E107BF"/>
    <w:rsid w:val="00E10B45"/>
    <w:rsid w:val="00E10B7D"/>
    <w:rsid w:val="00E117BE"/>
    <w:rsid w:val="00E118B2"/>
    <w:rsid w:val="00E13307"/>
    <w:rsid w:val="00E140AE"/>
    <w:rsid w:val="00E14215"/>
    <w:rsid w:val="00E15340"/>
    <w:rsid w:val="00E172D6"/>
    <w:rsid w:val="00E17C12"/>
    <w:rsid w:val="00E204F3"/>
    <w:rsid w:val="00E2106F"/>
    <w:rsid w:val="00E2181E"/>
    <w:rsid w:val="00E21DD4"/>
    <w:rsid w:val="00E231E0"/>
    <w:rsid w:val="00E23CCC"/>
    <w:rsid w:val="00E244E5"/>
    <w:rsid w:val="00E246AB"/>
    <w:rsid w:val="00E26404"/>
    <w:rsid w:val="00E275B3"/>
    <w:rsid w:val="00E27C47"/>
    <w:rsid w:val="00E27D98"/>
    <w:rsid w:val="00E30621"/>
    <w:rsid w:val="00E3093A"/>
    <w:rsid w:val="00E31BC2"/>
    <w:rsid w:val="00E32AFA"/>
    <w:rsid w:val="00E32F90"/>
    <w:rsid w:val="00E32FA0"/>
    <w:rsid w:val="00E3451A"/>
    <w:rsid w:val="00E34E7E"/>
    <w:rsid w:val="00E378D6"/>
    <w:rsid w:val="00E41098"/>
    <w:rsid w:val="00E43932"/>
    <w:rsid w:val="00E43DB2"/>
    <w:rsid w:val="00E4418A"/>
    <w:rsid w:val="00E45451"/>
    <w:rsid w:val="00E45E85"/>
    <w:rsid w:val="00E46D36"/>
    <w:rsid w:val="00E4727F"/>
    <w:rsid w:val="00E47E3C"/>
    <w:rsid w:val="00E50818"/>
    <w:rsid w:val="00E50BBB"/>
    <w:rsid w:val="00E511D8"/>
    <w:rsid w:val="00E515AB"/>
    <w:rsid w:val="00E51730"/>
    <w:rsid w:val="00E51BD6"/>
    <w:rsid w:val="00E5336A"/>
    <w:rsid w:val="00E5351D"/>
    <w:rsid w:val="00E53522"/>
    <w:rsid w:val="00E53539"/>
    <w:rsid w:val="00E54B83"/>
    <w:rsid w:val="00E554C9"/>
    <w:rsid w:val="00E56D38"/>
    <w:rsid w:val="00E5714E"/>
    <w:rsid w:val="00E571BD"/>
    <w:rsid w:val="00E5749F"/>
    <w:rsid w:val="00E57DD4"/>
    <w:rsid w:val="00E60FAA"/>
    <w:rsid w:val="00E614CD"/>
    <w:rsid w:val="00E621CE"/>
    <w:rsid w:val="00E625A3"/>
    <w:rsid w:val="00E62D96"/>
    <w:rsid w:val="00E633AD"/>
    <w:rsid w:val="00E642FD"/>
    <w:rsid w:val="00E649BA"/>
    <w:rsid w:val="00E652E1"/>
    <w:rsid w:val="00E66FEC"/>
    <w:rsid w:val="00E674D1"/>
    <w:rsid w:val="00E6786D"/>
    <w:rsid w:val="00E67EF2"/>
    <w:rsid w:val="00E70EBB"/>
    <w:rsid w:val="00E7301C"/>
    <w:rsid w:val="00E7382F"/>
    <w:rsid w:val="00E741C5"/>
    <w:rsid w:val="00E7427D"/>
    <w:rsid w:val="00E74C46"/>
    <w:rsid w:val="00E753D1"/>
    <w:rsid w:val="00E76180"/>
    <w:rsid w:val="00E77099"/>
    <w:rsid w:val="00E805BF"/>
    <w:rsid w:val="00E80749"/>
    <w:rsid w:val="00E81680"/>
    <w:rsid w:val="00E818D8"/>
    <w:rsid w:val="00E82AEF"/>
    <w:rsid w:val="00E82BF5"/>
    <w:rsid w:val="00E8364F"/>
    <w:rsid w:val="00E83F92"/>
    <w:rsid w:val="00E84025"/>
    <w:rsid w:val="00E845DC"/>
    <w:rsid w:val="00E84C4B"/>
    <w:rsid w:val="00E850E5"/>
    <w:rsid w:val="00E85C6D"/>
    <w:rsid w:val="00E86A90"/>
    <w:rsid w:val="00E87D32"/>
    <w:rsid w:val="00E90E07"/>
    <w:rsid w:val="00E92D6B"/>
    <w:rsid w:val="00E94D95"/>
    <w:rsid w:val="00EA0B19"/>
    <w:rsid w:val="00EA0BD7"/>
    <w:rsid w:val="00EA0E6F"/>
    <w:rsid w:val="00EA2118"/>
    <w:rsid w:val="00EA2E6B"/>
    <w:rsid w:val="00EA3F4E"/>
    <w:rsid w:val="00EA4280"/>
    <w:rsid w:val="00EA4368"/>
    <w:rsid w:val="00EA4BC6"/>
    <w:rsid w:val="00EA5C6F"/>
    <w:rsid w:val="00EA6537"/>
    <w:rsid w:val="00EA71FA"/>
    <w:rsid w:val="00EA7951"/>
    <w:rsid w:val="00EB02C1"/>
    <w:rsid w:val="00EB0919"/>
    <w:rsid w:val="00EB0E11"/>
    <w:rsid w:val="00EB1118"/>
    <w:rsid w:val="00EB152E"/>
    <w:rsid w:val="00EB1D44"/>
    <w:rsid w:val="00EB2526"/>
    <w:rsid w:val="00EB2A0B"/>
    <w:rsid w:val="00EB43D4"/>
    <w:rsid w:val="00EB45A6"/>
    <w:rsid w:val="00EB45F0"/>
    <w:rsid w:val="00EB559F"/>
    <w:rsid w:val="00EB57C8"/>
    <w:rsid w:val="00EB59A7"/>
    <w:rsid w:val="00EB6945"/>
    <w:rsid w:val="00EB6C1D"/>
    <w:rsid w:val="00EB7466"/>
    <w:rsid w:val="00EC3353"/>
    <w:rsid w:val="00EC43CA"/>
    <w:rsid w:val="00EC4C6B"/>
    <w:rsid w:val="00EC525A"/>
    <w:rsid w:val="00EC6850"/>
    <w:rsid w:val="00EC7104"/>
    <w:rsid w:val="00EC7588"/>
    <w:rsid w:val="00ED0B5E"/>
    <w:rsid w:val="00ED15D1"/>
    <w:rsid w:val="00ED1B4A"/>
    <w:rsid w:val="00ED2540"/>
    <w:rsid w:val="00ED30C9"/>
    <w:rsid w:val="00ED3323"/>
    <w:rsid w:val="00ED3D0D"/>
    <w:rsid w:val="00ED42E0"/>
    <w:rsid w:val="00ED44C3"/>
    <w:rsid w:val="00ED4528"/>
    <w:rsid w:val="00ED4577"/>
    <w:rsid w:val="00ED5D3F"/>
    <w:rsid w:val="00ED626E"/>
    <w:rsid w:val="00ED6BA9"/>
    <w:rsid w:val="00ED760E"/>
    <w:rsid w:val="00ED7881"/>
    <w:rsid w:val="00ED79D8"/>
    <w:rsid w:val="00EE07E9"/>
    <w:rsid w:val="00EE1BEC"/>
    <w:rsid w:val="00EE2121"/>
    <w:rsid w:val="00EE21BC"/>
    <w:rsid w:val="00EE3E93"/>
    <w:rsid w:val="00EE4F8A"/>
    <w:rsid w:val="00EE4FEB"/>
    <w:rsid w:val="00EE5613"/>
    <w:rsid w:val="00EE6273"/>
    <w:rsid w:val="00EE67E3"/>
    <w:rsid w:val="00EE6B55"/>
    <w:rsid w:val="00EE6E1B"/>
    <w:rsid w:val="00EE7085"/>
    <w:rsid w:val="00EE7685"/>
    <w:rsid w:val="00EE7B1C"/>
    <w:rsid w:val="00EE7ECB"/>
    <w:rsid w:val="00EF2063"/>
    <w:rsid w:val="00EF407A"/>
    <w:rsid w:val="00EF46C8"/>
    <w:rsid w:val="00EF4E34"/>
    <w:rsid w:val="00EF72A2"/>
    <w:rsid w:val="00F0021D"/>
    <w:rsid w:val="00F00987"/>
    <w:rsid w:val="00F01367"/>
    <w:rsid w:val="00F01E49"/>
    <w:rsid w:val="00F0294A"/>
    <w:rsid w:val="00F03343"/>
    <w:rsid w:val="00F03980"/>
    <w:rsid w:val="00F03CEA"/>
    <w:rsid w:val="00F04BBB"/>
    <w:rsid w:val="00F054FF"/>
    <w:rsid w:val="00F06DA0"/>
    <w:rsid w:val="00F06DFB"/>
    <w:rsid w:val="00F078E3"/>
    <w:rsid w:val="00F07DEC"/>
    <w:rsid w:val="00F10DA6"/>
    <w:rsid w:val="00F12B74"/>
    <w:rsid w:val="00F12E6F"/>
    <w:rsid w:val="00F136C9"/>
    <w:rsid w:val="00F139E4"/>
    <w:rsid w:val="00F13D9B"/>
    <w:rsid w:val="00F140A4"/>
    <w:rsid w:val="00F14534"/>
    <w:rsid w:val="00F14728"/>
    <w:rsid w:val="00F1521E"/>
    <w:rsid w:val="00F16242"/>
    <w:rsid w:val="00F16B95"/>
    <w:rsid w:val="00F17F9E"/>
    <w:rsid w:val="00F20770"/>
    <w:rsid w:val="00F212EA"/>
    <w:rsid w:val="00F22063"/>
    <w:rsid w:val="00F22B69"/>
    <w:rsid w:val="00F22FB2"/>
    <w:rsid w:val="00F2379C"/>
    <w:rsid w:val="00F244E0"/>
    <w:rsid w:val="00F2479A"/>
    <w:rsid w:val="00F25632"/>
    <w:rsid w:val="00F25847"/>
    <w:rsid w:val="00F25F74"/>
    <w:rsid w:val="00F2611F"/>
    <w:rsid w:val="00F272E2"/>
    <w:rsid w:val="00F3031E"/>
    <w:rsid w:val="00F30C0B"/>
    <w:rsid w:val="00F30F9E"/>
    <w:rsid w:val="00F31636"/>
    <w:rsid w:val="00F32AF1"/>
    <w:rsid w:val="00F3306E"/>
    <w:rsid w:val="00F33E40"/>
    <w:rsid w:val="00F33E87"/>
    <w:rsid w:val="00F34566"/>
    <w:rsid w:val="00F3461B"/>
    <w:rsid w:val="00F350F3"/>
    <w:rsid w:val="00F35328"/>
    <w:rsid w:val="00F358BB"/>
    <w:rsid w:val="00F371A6"/>
    <w:rsid w:val="00F404B2"/>
    <w:rsid w:val="00F40879"/>
    <w:rsid w:val="00F4099C"/>
    <w:rsid w:val="00F41A73"/>
    <w:rsid w:val="00F41B22"/>
    <w:rsid w:val="00F440C9"/>
    <w:rsid w:val="00F45E2F"/>
    <w:rsid w:val="00F46006"/>
    <w:rsid w:val="00F4600C"/>
    <w:rsid w:val="00F4613C"/>
    <w:rsid w:val="00F4712F"/>
    <w:rsid w:val="00F471DF"/>
    <w:rsid w:val="00F4775B"/>
    <w:rsid w:val="00F479D1"/>
    <w:rsid w:val="00F47F79"/>
    <w:rsid w:val="00F5170D"/>
    <w:rsid w:val="00F517A6"/>
    <w:rsid w:val="00F53851"/>
    <w:rsid w:val="00F53D66"/>
    <w:rsid w:val="00F54DA7"/>
    <w:rsid w:val="00F557D0"/>
    <w:rsid w:val="00F55848"/>
    <w:rsid w:val="00F5622D"/>
    <w:rsid w:val="00F5647D"/>
    <w:rsid w:val="00F57892"/>
    <w:rsid w:val="00F57D9E"/>
    <w:rsid w:val="00F62316"/>
    <w:rsid w:val="00F62633"/>
    <w:rsid w:val="00F6305D"/>
    <w:rsid w:val="00F63C03"/>
    <w:rsid w:val="00F64245"/>
    <w:rsid w:val="00F64F06"/>
    <w:rsid w:val="00F654CD"/>
    <w:rsid w:val="00F65A72"/>
    <w:rsid w:val="00F666DA"/>
    <w:rsid w:val="00F66E41"/>
    <w:rsid w:val="00F67392"/>
    <w:rsid w:val="00F67735"/>
    <w:rsid w:val="00F70CBA"/>
    <w:rsid w:val="00F70CFF"/>
    <w:rsid w:val="00F72059"/>
    <w:rsid w:val="00F72586"/>
    <w:rsid w:val="00F73086"/>
    <w:rsid w:val="00F735BE"/>
    <w:rsid w:val="00F7385F"/>
    <w:rsid w:val="00F74D8A"/>
    <w:rsid w:val="00F74D9F"/>
    <w:rsid w:val="00F74F4E"/>
    <w:rsid w:val="00F764F9"/>
    <w:rsid w:val="00F76C8D"/>
    <w:rsid w:val="00F77513"/>
    <w:rsid w:val="00F77BD8"/>
    <w:rsid w:val="00F80A85"/>
    <w:rsid w:val="00F818F8"/>
    <w:rsid w:val="00F8201A"/>
    <w:rsid w:val="00F823E8"/>
    <w:rsid w:val="00F82B07"/>
    <w:rsid w:val="00F830B5"/>
    <w:rsid w:val="00F83AA7"/>
    <w:rsid w:val="00F847E7"/>
    <w:rsid w:val="00F86C2B"/>
    <w:rsid w:val="00F91033"/>
    <w:rsid w:val="00F91CAE"/>
    <w:rsid w:val="00F9354A"/>
    <w:rsid w:val="00F94303"/>
    <w:rsid w:val="00F963C4"/>
    <w:rsid w:val="00F967C3"/>
    <w:rsid w:val="00F9729C"/>
    <w:rsid w:val="00F97A97"/>
    <w:rsid w:val="00FA0149"/>
    <w:rsid w:val="00FA0F9A"/>
    <w:rsid w:val="00FA13EA"/>
    <w:rsid w:val="00FA151B"/>
    <w:rsid w:val="00FA197C"/>
    <w:rsid w:val="00FA2E86"/>
    <w:rsid w:val="00FA2FEC"/>
    <w:rsid w:val="00FA45C0"/>
    <w:rsid w:val="00FA4887"/>
    <w:rsid w:val="00FA48D1"/>
    <w:rsid w:val="00FA4B11"/>
    <w:rsid w:val="00FA4C8C"/>
    <w:rsid w:val="00FA58B5"/>
    <w:rsid w:val="00FA7122"/>
    <w:rsid w:val="00FA7305"/>
    <w:rsid w:val="00FA7DEF"/>
    <w:rsid w:val="00FB0FD6"/>
    <w:rsid w:val="00FB126A"/>
    <w:rsid w:val="00FB18F4"/>
    <w:rsid w:val="00FB2C8A"/>
    <w:rsid w:val="00FB2FAD"/>
    <w:rsid w:val="00FB2FF6"/>
    <w:rsid w:val="00FB383C"/>
    <w:rsid w:val="00FB3A87"/>
    <w:rsid w:val="00FB5AE9"/>
    <w:rsid w:val="00FB5F5A"/>
    <w:rsid w:val="00FB6062"/>
    <w:rsid w:val="00FB661A"/>
    <w:rsid w:val="00FB69A7"/>
    <w:rsid w:val="00FB76A0"/>
    <w:rsid w:val="00FB787A"/>
    <w:rsid w:val="00FC0449"/>
    <w:rsid w:val="00FC0CCE"/>
    <w:rsid w:val="00FC10A0"/>
    <w:rsid w:val="00FC3E79"/>
    <w:rsid w:val="00FC41F1"/>
    <w:rsid w:val="00FC4F9A"/>
    <w:rsid w:val="00FC52D6"/>
    <w:rsid w:val="00FC6FDB"/>
    <w:rsid w:val="00FD0272"/>
    <w:rsid w:val="00FD1D69"/>
    <w:rsid w:val="00FD1E0B"/>
    <w:rsid w:val="00FD2C1A"/>
    <w:rsid w:val="00FD468B"/>
    <w:rsid w:val="00FD5446"/>
    <w:rsid w:val="00FD6841"/>
    <w:rsid w:val="00FD687E"/>
    <w:rsid w:val="00FD77EF"/>
    <w:rsid w:val="00FE11D5"/>
    <w:rsid w:val="00FE1620"/>
    <w:rsid w:val="00FE1AF7"/>
    <w:rsid w:val="00FE1CC3"/>
    <w:rsid w:val="00FE1E24"/>
    <w:rsid w:val="00FE23D4"/>
    <w:rsid w:val="00FE2E1C"/>
    <w:rsid w:val="00FE3C5C"/>
    <w:rsid w:val="00FE4975"/>
    <w:rsid w:val="00FE4A5A"/>
    <w:rsid w:val="00FE4D91"/>
    <w:rsid w:val="00FE68CD"/>
    <w:rsid w:val="00FE6F09"/>
    <w:rsid w:val="00FE74B9"/>
    <w:rsid w:val="00FE788A"/>
    <w:rsid w:val="00FE7B46"/>
    <w:rsid w:val="00FF1281"/>
    <w:rsid w:val="00FF129F"/>
    <w:rsid w:val="00FF178C"/>
    <w:rsid w:val="00FF22CE"/>
    <w:rsid w:val="00FF2865"/>
    <w:rsid w:val="00FF294D"/>
    <w:rsid w:val="00FF2BBE"/>
    <w:rsid w:val="00FF338C"/>
    <w:rsid w:val="00FF3DBC"/>
    <w:rsid w:val="00FF3E73"/>
    <w:rsid w:val="00FF498B"/>
    <w:rsid w:val="00FF4C4E"/>
    <w:rsid w:val="00FF6029"/>
    <w:rsid w:val="00FF61D2"/>
    <w:rsid w:val="00FF798B"/>
    <w:rsid w:val="00FF7C53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ACC8EDBA-C3AB-4464-9A09-E7C8D59B4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79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A169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24C0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F5584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F5584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F5584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7F5584"/>
    <w:rPr>
      <w:rFonts w:ascii="Times New Roman" w:eastAsia="맑은 고딕" w:hAnsi="Times New Roman" w:cs="Times New Roman"/>
      <w:noProof/>
    </w:rPr>
  </w:style>
  <w:style w:type="paragraph" w:styleId="a4">
    <w:name w:val="header"/>
    <w:basedOn w:val="a"/>
    <w:link w:val="Char"/>
    <w:uiPriority w:val="99"/>
    <w:unhideWhenUsed/>
    <w:rsid w:val="00D444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446B"/>
  </w:style>
  <w:style w:type="paragraph" w:styleId="a5">
    <w:name w:val="footer"/>
    <w:basedOn w:val="a"/>
    <w:link w:val="Char0"/>
    <w:uiPriority w:val="99"/>
    <w:unhideWhenUsed/>
    <w:rsid w:val="00D444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446B"/>
  </w:style>
  <w:style w:type="character" w:customStyle="1" w:styleId="ref-journal">
    <w:name w:val="ref-journal"/>
    <w:basedOn w:val="a0"/>
    <w:rsid w:val="00586644"/>
  </w:style>
  <w:style w:type="character" w:customStyle="1" w:styleId="apple-converted-space">
    <w:name w:val="apple-converted-space"/>
    <w:basedOn w:val="a0"/>
    <w:rsid w:val="00586644"/>
  </w:style>
  <w:style w:type="character" w:customStyle="1" w:styleId="ref-vol">
    <w:name w:val="ref-vol"/>
    <w:basedOn w:val="a0"/>
    <w:rsid w:val="00586644"/>
  </w:style>
  <w:style w:type="character" w:customStyle="1" w:styleId="1Char">
    <w:name w:val="제목 1 Char"/>
    <w:basedOn w:val="a0"/>
    <w:link w:val="1"/>
    <w:uiPriority w:val="9"/>
    <w:rsid w:val="00AA169E"/>
    <w:rPr>
      <w:rFonts w:asciiTheme="majorHAnsi" w:eastAsiaTheme="majorEastAsia" w:hAnsiTheme="majorHAnsi" w:cstheme="majorBidi"/>
      <w:sz w:val="28"/>
      <w:szCs w:val="28"/>
    </w:rPr>
  </w:style>
  <w:style w:type="table" w:styleId="a6">
    <w:name w:val="Table Grid"/>
    <w:basedOn w:val="a1"/>
    <w:uiPriority w:val="59"/>
    <w:rsid w:val="00B87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옅은 음영1"/>
    <w:basedOn w:val="a1"/>
    <w:uiPriority w:val="60"/>
    <w:rsid w:val="002D5C9B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6D5E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D5E39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721DFA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FB0FD6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B0FD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FB0FD6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B0FD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FB0FD6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2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6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D9594C-E4A6-49E8-A25C-9F35BA265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un</dc:creator>
  <cp:lastModifiedBy>user1</cp:lastModifiedBy>
  <cp:revision>11</cp:revision>
  <cp:lastPrinted>2016-07-25T02:11:00Z</cp:lastPrinted>
  <dcterms:created xsi:type="dcterms:W3CDTF">2016-10-12T02:57:00Z</dcterms:created>
  <dcterms:modified xsi:type="dcterms:W3CDTF">2017-06-09T02:17:00Z</dcterms:modified>
</cp:coreProperties>
</file>